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85E0B" w14:textId="445DF035" w:rsidR="00205591" w:rsidRPr="005A01A5" w:rsidRDefault="00972335" w:rsidP="005A01A5">
      <w:pPr>
        <w:spacing w:line="480" w:lineRule="auto"/>
        <w:jc w:val="left"/>
        <w:rPr>
          <w:rFonts w:ascii="Times New Roman" w:hAnsi="Times New Roman"/>
          <w:bCs/>
          <w:iCs/>
          <w:lang w:val="en-US"/>
        </w:rPr>
      </w:pPr>
      <w:r>
        <w:rPr>
          <w:rFonts w:ascii="Arial Narrow" w:hAnsi="Arial Narrow"/>
          <w:b/>
          <w:bCs/>
          <w:iCs/>
          <w:lang w:val="en-US"/>
        </w:rPr>
        <w:t>Supplementary Table 2</w:t>
      </w:r>
      <w:r w:rsidR="00205591" w:rsidRPr="00C104C8">
        <w:rPr>
          <w:rFonts w:ascii="Arial Narrow" w:hAnsi="Arial Narrow"/>
          <w:b/>
          <w:bCs/>
          <w:iCs/>
          <w:lang w:val="en-US"/>
        </w:rPr>
        <w:t xml:space="preserve">. </w:t>
      </w:r>
      <w:r w:rsidR="00205591" w:rsidRPr="00C104C8">
        <w:rPr>
          <w:rFonts w:ascii="Arial Narrow" w:hAnsi="Arial Narrow"/>
          <w:iCs/>
          <w:lang w:val="en-US"/>
        </w:rPr>
        <w:t xml:space="preserve">Comparison of patient’s characteristics </w:t>
      </w:r>
      <w:r w:rsidR="00C104C8">
        <w:rPr>
          <w:rFonts w:ascii="Arial Narrow" w:hAnsi="Arial Narrow"/>
          <w:iCs/>
          <w:lang w:val="en-US"/>
        </w:rPr>
        <w:t xml:space="preserve">according to </w:t>
      </w:r>
      <w:r w:rsidR="00DC55C7" w:rsidRPr="000C3067">
        <w:rPr>
          <w:rFonts w:ascii="Arial Narrow" w:hAnsi="Arial Narrow"/>
          <w:iCs/>
          <w:lang w:val="en-US"/>
        </w:rPr>
        <w:t>D0–D3</w:t>
      </w:r>
      <w:r w:rsidR="00DC55C7" w:rsidRPr="00C104C8">
        <w:rPr>
          <w:rFonts w:ascii="Arial Narrow" w:hAnsi="Arial Narrow"/>
          <w:iCs/>
          <w:lang w:val="en-US"/>
        </w:rPr>
        <w:t xml:space="preserve"> </w:t>
      </w:r>
      <w:r w:rsidR="00205591" w:rsidRPr="00C104C8">
        <w:rPr>
          <w:rFonts w:ascii="Arial Narrow" w:hAnsi="Arial Narrow"/>
          <w:iCs/>
          <w:lang w:val="en-US"/>
        </w:rPr>
        <w:t xml:space="preserve">fluid balance </w:t>
      </w:r>
    </w:p>
    <w:tbl>
      <w:tblPr>
        <w:tblW w:w="96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457"/>
        <w:gridCol w:w="2127"/>
        <w:gridCol w:w="1000"/>
        <w:gridCol w:w="146"/>
      </w:tblGrid>
      <w:tr w:rsidR="00205591" w:rsidRPr="00863EC9" w14:paraId="5C05A0F9" w14:textId="77777777" w:rsidTr="003D6FD3">
        <w:trPr>
          <w:trHeight w:val="63"/>
        </w:trPr>
        <w:tc>
          <w:tcPr>
            <w:tcW w:w="3969" w:type="dxa"/>
            <w:vAlign w:val="center"/>
            <w:hideMark/>
          </w:tcPr>
          <w:p w14:paraId="4BFC29CC" w14:textId="77777777" w:rsidR="00205591" w:rsidRPr="00AB19FD" w:rsidRDefault="00205591" w:rsidP="00DC55C7">
            <w:pPr>
              <w:suppressAutoHyphens w:val="0"/>
              <w:spacing w:after="160" w:line="259" w:lineRule="auto"/>
              <w:jc w:val="left"/>
              <w:rPr>
                <w:rFonts w:ascii="Arial Narrow" w:hAnsi="Arial Narrow"/>
                <w:b/>
                <w:bCs/>
                <w:iCs/>
                <w:lang w:val="en-US"/>
              </w:rPr>
            </w:pPr>
          </w:p>
        </w:tc>
        <w:tc>
          <w:tcPr>
            <w:tcW w:w="2457" w:type="dxa"/>
            <w:vAlign w:val="center"/>
            <w:hideMark/>
          </w:tcPr>
          <w:p w14:paraId="23DC6508" w14:textId="77777777" w:rsidR="00205591" w:rsidRPr="00AB19FD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bCs/>
                <w:iCs/>
                <w:lang w:val="en-US"/>
              </w:rPr>
            </w:pPr>
          </w:p>
        </w:tc>
        <w:tc>
          <w:tcPr>
            <w:tcW w:w="2127" w:type="dxa"/>
            <w:vAlign w:val="center"/>
            <w:hideMark/>
          </w:tcPr>
          <w:p w14:paraId="591CA94A" w14:textId="77777777" w:rsidR="00205591" w:rsidRPr="00AB19FD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bCs/>
                <w:iCs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B975D5D" w14:textId="77777777" w:rsidR="00205591" w:rsidRPr="00AB19FD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bCs/>
                <w:iCs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8E59EB0" w14:textId="77777777" w:rsidR="00205591" w:rsidRPr="00AB19FD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bCs/>
                <w:iCs/>
                <w:lang w:val="en-US"/>
              </w:rPr>
            </w:pPr>
          </w:p>
        </w:tc>
      </w:tr>
      <w:tr w:rsidR="00DC55C7" w:rsidRPr="00C104C8" w14:paraId="5B442463" w14:textId="77777777" w:rsidTr="003D6FD3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AE75BBD" w14:textId="08149501" w:rsidR="00DC55C7" w:rsidRPr="00DC55C7" w:rsidRDefault="00DC55C7" w:rsidP="00DC55C7">
            <w:pPr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proofErr w:type="spellStart"/>
            <w:r w:rsidRPr="00C104C8">
              <w:rPr>
                <w:rFonts w:ascii="Arial Narrow" w:hAnsi="Arial Narrow"/>
                <w:b/>
                <w:bCs/>
                <w:iCs/>
              </w:rPr>
              <w:t>Characteristic</w:t>
            </w:r>
            <w:proofErr w:type="spellEnd"/>
          </w:p>
        </w:tc>
        <w:tc>
          <w:tcPr>
            <w:tcW w:w="45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CEB7E" w14:textId="6E6395B8" w:rsidR="00DC55C7" w:rsidRPr="00C104C8" w:rsidRDefault="00DC55C7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proofErr w:type="spellStart"/>
            <w:r w:rsidRPr="00C104C8">
              <w:rPr>
                <w:rFonts w:ascii="Arial Narrow" w:hAnsi="Arial Narrow"/>
                <w:b/>
                <w:bCs/>
                <w:iCs/>
              </w:rPr>
              <w:t>Fluid</w:t>
            </w:r>
            <w:proofErr w:type="spellEnd"/>
            <w:r w:rsidRPr="00C104C8">
              <w:rPr>
                <w:rFonts w:ascii="Arial Narrow" w:hAnsi="Arial Narrow"/>
                <w:b/>
                <w:bCs/>
                <w:iCs/>
              </w:rPr>
              <w:t xml:space="preserve"> balan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E32E51" w14:textId="3EC159AA" w:rsidR="00DC55C7" w:rsidRPr="00C104C8" w:rsidRDefault="00DC55C7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>
              <w:rPr>
                <w:rFonts w:ascii="Arial Narrow" w:hAnsi="Arial Narrow"/>
                <w:b/>
                <w:bCs/>
                <w:i/>
              </w:rPr>
              <w:t>P</w:t>
            </w:r>
            <w:r w:rsidRPr="00C104C8">
              <w:rPr>
                <w:rFonts w:ascii="Arial Narrow" w:hAnsi="Arial Narrow"/>
                <w:b/>
                <w:bCs/>
                <w:iCs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4074C8B2" w14:textId="77777777" w:rsidR="00DC55C7" w:rsidRPr="00C104C8" w:rsidRDefault="00DC55C7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DC55C7" w:rsidRPr="00C104C8" w14:paraId="2C51A71B" w14:textId="77777777" w:rsidTr="003D6FD3">
        <w:trPr>
          <w:trHeight w:val="300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744BE7" w14:textId="77777777" w:rsidR="00DC55C7" w:rsidRPr="00DC55C7" w:rsidRDefault="00DC55C7" w:rsidP="00DC55C7">
            <w:pPr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0CEBD" w14:textId="752AFE2A" w:rsidR="00DC55C7" w:rsidRPr="00C104C8" w:rsidRDefault="00DC55C7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b/>
                <w:bCs/>
                <w:iCs/>
              </w:rPr>
              <w:t>&lt;7000</w:t>
            </w:r>
            <w:r>
              <w:rPr>
                <w:rFonts w:ascii="Arial Narrow" w:hAnsi="Arial Narrow"/>
                <w:b/>
                <w:bCs/>
                <w:iCs/>
              </w:rPr>
              <w:t xml:space="preserve"> </w:t>
            </w:r>
            <w:proofErr w:type="spellStart"/>
            <w:r w:rsidR="00A4430D">
              <w:rPr>
                <w:rFonts w:ascii="Arial Narrow" w:hAnsi="Arial Narrow"/>
                <w:b/>
                <w:bCs/>
                <w:iCs/>
              </w:rPr>
              <w:t>mL</w:t>
            </w:r>
            <w:proofErr w:type="spellEnd"/>
            <w:r w:rsidRPr="00C104C8">
              <w:rPr>
                <w:rFonts w:ascii="Arial Narrow" w:hAnsi="Arial Narrow"/>
                <w:b/>
                <w:bCs/>
                <w:iCs/>
              </w:rPr>
              <w:t xml:space="preserve"> </w:t>
            </w:r>
            <w:r>
              <w:rPr>
                <w:rFonts w:ascii="Arial Narrow" w:hAnsi="Arial Narrow"/>
                <w:b/>
                <w:bCs/>
                <w:iCs/>
              </w:rPr>
              <w:t>(n</w:t>
            </w:r>
            <w:r w:rsidRPr="00C104C8">
              <w:rPr>
                <w:rFonts w:ascii="Arial Narrow" w:hAnsi="Arial Narrow"/>
                <w:b/>
                <w:bCs/>
                <w:iCs/>
              </w:rPr>
              <w:t>=664</w:t>
            </w:r>
            <w:r>
              <w:rPr>
                <w:rFonts w:ascii="Arial Narrow" w:hAnsi="Arial Narrow"/>
                <w:b/>
                <w:bCs/>
                <w:iCs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57D8C3" w14:textId="08FAF6B0" w:rsidR="00DC55C7" w:rsidRPr="00C104C8" w:rsidRDefault="00DC55C7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b/>
                <w:bCs/>
                <w:iCs/>
              </w:rPr>
              <w:t>≥7000</w:t>
            </w:r>
            <w:r>
              <w:rPr>
                <w:rFonts w:ascii="Arial Narrow" w:hAnsi="Arial Narrow"/>
                <w:b/>
                <w:bCs/>
                <w:iCs/>
              </w:rPr>
              <w:t xml:space="preserve"> </w:t>
            </w:r>
            <w:proofErr w:type="spellStart"/>
            <w:r w:rsidR="00A4430D">
              <w:rPr>
                <w:rFonts w:ascii="Arial Narrow" w:hAnsi="Arial Narrow"/>
                <w:b/>
                <w:bCs/>
                <w:iCs/>
              </w:rPr>
              <w:t>mL</w:t>
            </w:r>
            <w:proofErr w:type="spellEnd"/>
            <w:r w:rsidRPr="00C104C8">
              <w:rPr>
                <w:rFonts w:ascii="Arial Narrow" w:hAnsi="Arial Narrow"/>
                <w:b/>
                <w:bCs/>
                <w:iCs/>
              </w:rPr>
              <w:t xml:space="preserve"> </w:t>
            </w:r>
            <w:r>
              <w:rPr>
                <w:rFonts w:ascii="Arial Narrow" w:hAnsi="Arial Narrow"/>
                <w:b/>
                <w:bCs/>
                <w:iCs/>
              </w:rPr>
              <w:t>(n</w:t>
            </w:r>
            <w:r w:rsidRPr="00C104C8">
              <w:rPr>
                <w:rFonts w:ascii="Arial Narrow" w:hAnsi="Arial Narrow"/>
                <w:b/>
                <w:bCs/>
                <w:iCs/>
              </w:rPr>
              <w:t>=137</w:t>
            </w:r>
            <w:r>
              <w:rPr>
                <w:rFonts w:ascii="Arial Narrow" w:hAnsi="Arial Narrow"/>
                <w:b/>
                <w:bCs/>
                <w:iCs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23A234" w14:textId="77777777" w:rsidR="00DC55C7" w:rsidRPr="00C104C8" w:rsidRDefault="00DC55C7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</w:p>
        </w:tc>
        <w:tc>
          <w:tcPr>
            <w:tcW w:w="0" w:type="auto"/>
            <w:vAlign w:val="center"/>
          </w:tcPr>
          <w:p w14:paraId="73129E59" w14:textId="77777777" w:rsidR="00DC55C7" w:rsidRPr="00C104C8" w:rsidRDefault="00DC55C7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01E0554E" w14:textId="77777777" w:rsidTr="003D6FD3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D64E5" w14:textId="70B0B673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Demograph</w:t>
            </w:r>
            <w:r w:rsidR="00C104C8" w:rsidRPr="00DC55C7">
              <w:rPr>
                <w:rFonts w:ascii="Arial Narrow" w:hAnsi="Arial Narrow"/>
                <w:iCs/>
                <w:lang w:val="en-US"/>
              </w:rPr>
              <w:t>ics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14895F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6D5BB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24710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68D32BD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54BBA686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1635403E" w14:textId="77777777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Age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13EE5921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66 [</w:t>
            </w:r>
            <w:proofErr w:type="gramStart"/>
            <w:r w:rsidRPr="00C104C8">
              <w:rPr>
                <w:rFonts w:ascii="Arial Narrow" w:hAnsi="Arial Narrow"/>
                <w:iCs/>
              </w:rPr>
              <w:t>55;</w:t>
            </w:r>
            <w:proofErr w:type="gramEnd"/>
            <w:r w:rsidRPr="00C104C8">
              <w:rPr>
                <w:rFonts w:ascii="Arial Narrow" w:hAnsi="Arial Narrow"/>
                <w:iCs/>
              </w:rPr>
              <w:t xml:space="preserve"> 77]</w:t>
            </w:r>
          </w:p>
        </w:tc>
        <w:tc>
          <w:tcPr>
            <w:tcW w:w="2127" w:type="dxa"/>
            <w:noWrap/>
            <w:vAlign w:val="bottom"/>
            <w:hideMark/>
          </w:tcPr>
          <w:p w14:paraId="39DDFFDC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62 [</w:t>
            </w:r>
            <w:proofErr w:type="gramStart"/>
            <w:r w:rsidRPr="00C104C8">
              <w:rPr>
                <w:rFonts w:ascii="Arial Narrow" w:hAnsi="Arial Narrow"/>
                <w:iCs/>
              </w:rPr>
              <w:t>49;</w:t>
            </w:r>
            <w:proofErr w:type="gramEnd"/>
            <w:r w:rsidRPr="00C104C8">
              <w:rPr>
                <w:rFonts w:ascii="Arial Narrow" w:hAnsi="Arial Narrow"/>
                <w:iCs/>
              </w:rPr>
              <w:t xml:space="preserve"> 76]</w:t>
            </w:r>
          </w:p>
        </w:tc>
        <w:tc>
          <w:tcPr>
            <w:tcW w:w="1000" w:type="dxa"/>
            <w:noWrap/>
            <w:vAlign w:val="bottom"/>
            <w:hideMark/>
          </w:tcPr>
          <w:p w14:paraId="14AD6F98" w14:textId="77777777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bCs/>
                <w:iCs/>
              </w:rPr>
            </w:pPr>
            <w:r w:rsidRPr="00D4355F">
              <w:rPr>
                <w:rFonts w:ascii="Arial Narrow" w:hAnsi="Arial Narrow"/>
                <w:b/>
                <w:bCs/>
                <w:iCs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5C9ED76F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6D66CB03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3DF03D6B" w14:textId="77777777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Male sex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44710A70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399 (60)</w:t>
            </w:r>
          </w:p>
        </w:tc>
        <w:tc>
          <w:tcPr>
            <w:tcW w:w="2127" w:type="dxa"/>
            <w:noWrap/>
            <w:vAlign w:val="bottom"/>
            <w:hideMark/>
          </w:tcPr>
          <w:p w14:paraId="3FAA38FD" w14:textId="66C954F2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88 (64)</w:t>
            </w:r>
          </w:p>
        </w:tc>
        <w:tc>
          <w:tcPr>
            <w:tcW w:w="1000" w:type="dxa"/>
            <w:noWrap/>
            <w:vAlign w:val="bottom"/>
            <w:hideMark/>
          </w:tcPr>
          <w:p w14:paraId="005914A3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747952B4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0418F6CA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1B87117A" w14:textId="67BD0847" w:rsidR="00205591" w:rsidRPr="0062578D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color w:val="FF0000"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BMI (n=5</w:t>
            </w:r>
            <w:r w:rsidR="00473348">
              <w:rPr>
                <w:rFonts w:ascii="Arial Narrow" w:hAnsi="Arial Narrow"/>
                <w:iCs/>
                <w:lang w:val="en-US"/>
              </w:rPr>
              <w:t>49</w:t>
            </w:r>
            <w:r w:rsidRPr="00DC55C7">
              <w:rPr>
                <w:rFonts w:ascii="Arial Narrow" w:hAnsi="Arial Narrow"/>
                <w:iCs/>
                <w:lang w:val="en-US"/>
              </w:rPr>
              <w:t>)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27B631A4" w14:textId="6D5D3DAE" w:rsidR="00205591" w:rsidRPr="0062578D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2127" w:type="dxa"/>
            <w:noWrap/>
            <w:vAlign w:val="bottom"/>
            <w:hideMark/>
          </w:tcPr>
          <w:p w14:paraId="139B1C86" w14:textId="59F37F08" w:rsidR="00205591" w:rsidRPr="0062578D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1000" w:type="dxa"/>
            <w:noWrap/>
            <w:vAlign w:val="bottom"/>
            <w:hideMark/>
          </w:tcPr>
          <w:p w14:paraId="40A20025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21EC5F83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2DE1911B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4CC060D3" w14:textId="77777777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    &lt;18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0B4F5666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12 (2.6)</w:t>
            </w:r>
          </w:p>
        </w:tc>
        <w:tc>
          <w:tcPr>
            <w:tcW w:w="2127" w:type="dxa"/>
            <w:noWrap/>
            <w:vAlign w:val="bottom"/>
            <w:hideMark/>
          </w:tcPr>
          <w:p w14:paraId="7DB22F10" w14:textId="2BA21DD8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 xml:space="preserve">0 </w:t>
            </w:r>
          </w:p>
        </w:tc>
        <w:tc>
          <w:tcPr>
            <w:tcW w:w="1000" w:type="dxa"/>
            <w:noWrap/>
            <w:vAlign w:val="bottom"/>
            <w:hideMark/>
          </w:tcPr>
          <w:p w14:paraId="37C478DE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75DA076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6F703845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4188822A" w14:textId="1C1D0076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    [25</w:t>
            </w:r>
            <w:r w:rsidR="00C967EE" w:rsidRPr="00DC55C7">
              <w:rPr>
                <w:rFonts w:ascii="Arial Narrow" w:hAnsi="Arial Narrow"/>
                <w:iCs/>
                <w:lang w:val="en-US"/>
              </w:rPr>
              <w:t>–</w:t>
            </w:r>
            <w:r w:rsidRPr="00DC55C7">
              <w:rPr>
                <w:rFonts w:ascii="Arial Narrow" w:hAnsi="Arial Narrow"/>
                <w:iCs/>
                <w:lang w:val="en-US"/>
              </w:rPr>
              <w:t>30[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2CF6586E" w14:textId="2D142C01" w:rsidR="00205591" w:rsidRPr="0062578D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149 (33)</w:t>
            </w:r>
          </w:p>
        </w:tc>
        <w:tc>
          <w:tcPr>
            <w:tcW w:w="2127" w:type="dxa"/>
            <w:noWrap/>
            <w:vAlign w:val="bottom"/>
            <w:hideMark/>
          </w:tcPr>
          <w:p w14:paraId="01AB3F45" w14:textId="79E8FC80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30 (32)</w:t>
            </w:r>
          </w:p>
        </w:tc>
        <w:tc>
          <w:tcPr>
            <w:tcW w:w="1000" w:type="dxa"/>
            <w:noWrap/>
            <w:vAlign w:val="bottom"/>
            <w:hideMark/>
          </w:tcPr>
          <w:p w14:paraId="21A6DC3C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95BBD0C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78D864D4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3F2B90C6" w14:textId="72B9C40B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    [30</w:t>
            </w:r>
            <w:r w:rsidR="00C967EE" w:rsidRPr="00DC55C7">
              <w:rPr>
                <w:rFonts w:ascii="Arial Narrow" w:hAnsi="Arial Narrow"/>
                <w:iCs/>
                <w:lang w:val="en-US"/>
              </w:rPr>
              <w:t>–</w:t>
            </w:r>
            <w:r w:rsidRPr="00DC55C7">
              <w:rPr>
                <w:rFonts w:ascii="Arial Narrow" w:hAnsi="Arial Narrow"/>
                <w:iCs/>
                <w:lang w:val="en-US"/>
              </w:rPr>
              <w:t>35[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055DD061" w14:textId="7A2BA80B" w:rsidR="00205591" w:rsidRPr="0062578D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93 (20)</w:t>
            </w:r>
          </w:p>
        </w:tc>
        <w:tc>
          <w:tcPr>
            <w:tcW w:w="2127" w:type="dxa"/>
            <w:noWrap/>
            <w:vAlign w:val="bottom"/>
            <w:hideMark/>
          </w:tcPr>
          <w:p w14:paraId="7B0FC18C" w14:textId="3567A40A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17 (18)</w:t>
            </w:r>
          </w:p>
        </w:tc>
        <w:tc>
          <w:tcPr>
            <w:tcW w:w="1000" w:type="dxa"/>
            <w:noWrap/>
            <w:vAlign w:val="bottom"/>
            <w:hideMark/>
          </w:tcPr>
          <w:p w14:paraId="26810D6C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FECC1ED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2D41737D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20A12103" w14:textId="116E8A24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    [18</w:t>
            </w:r>
            <w:r w:rsidR="00C967EE" w:rsidRPr="00DC55C7">
              <w:rPr>
                <w:rFonts w:ascii="Arial Narrow" w:hAnsi="Arial Narrow"/>
                <w:iCs/>
                <w:lang w:val="en-US"/>
              </w:rPr>
              <w:t>–</w:t>
            </w:r>
            <w:r w:rsidRPr="00DC55C7">
              <w:rPr>
                <w:rFonts w:ascii="Arial Narrow" w:hAnsi="Arial Narrow"/>
                <w:iCs/>
                <w:lang w:val="en-US"/>
              </w:rPr>
              <w:t>25[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607C3DA4" w14:textId="77DA9D43" w:rsidR="00205591" w:rsidRPr="0062578D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136 (30)</w:t>
            </w:r>
          </w:p>
        </w:tc>
        <w:tc>
          <w:tcPr>
            <w:tcW w:w="2127" w:type="dxa"/>
            <w:noWrap/>
            <w:vAlign w:val="bottom"/>
            <w:hideMark/>
          </w:tcPr>
          <w:p w14:paraId="19559658" w14:textId="027DF689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29 (31)</w:t>
            </w:r>
          </w:p>
        </w:tc>
        <w:tc>
          <w:tcPr>
            <w:tcW w:w="1000" w:type="dxa"/>
            <w:noWrap/>
            <w:vAlign w:val="bottom"/>
            <w:hideMark/>
          </w:tcPr>
          <w:p w14:paraId="037578AD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CA33BFF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54358272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42F851AF" w14:textId="77777777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    &gt;35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4B628728" w14:textId="18D00981" w:rsidR="00205591" w:rsidRPr="0062578D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66 (14)</w:t>
            </w:r>
          </w:p>
        </w:tc>
        <w:tc>
          <w:tcPr>
            <w:tcW w:w="2127" w:type="dxa"/>
            <w:noWrap/>
            <w:vAlign w:val="bottom"/>
            <w:hideMark/>
          </w:tcPr>
          <w:p w14:paraId="1DE7E88B" w14:textId="00095E94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17 (18)</w:t>
            </w:r>
          </w:p>
        </w:tc>
        <w:tc>
          <w:tcPr>
            <w:tcW w:w="1000" w:type="dxa"/>
            <w:noWrap/>
            <w:vAlign w:val="bottom"/>
            <w:hideMark/>
          </w:tcPr>
          <w:p w14:paraId="64D0DC42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B9EBFEC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14EBEA68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23DA34B8" w14:textId="585A4776" w:rsidR="00205591" w:rsidRPr="00DC55C7" w:rsidRDefault="00C967EE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Chronic l</w:t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iver failure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05254081" w14:textId="640CD297" w:rsidR="00205591" w:rsidRPr="0062578D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3 (1)</w:t>
            </w:r>
          </w:p>
        </w:tc>
        <w:tc>
          <w:tcPr>
            <w:tcW w:w="2127" w:type="dxa"/>
            <w:noWrap/>
            <w:vAlign w:val="bottom"/>
            <w:hideMark/>
          </w:tcPr>
          <w:p w14:paraId="0128372F" w14:textId="530A53FC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0</w:t>
            </w:r>
          </w:p>
        </w:tc>
        <w:tc>
          <w:tcPr>
            <w:tcW w:w="1000" w:type="dxa"/>
            <w:noWrap/>
            <w:vAlign w:val="bottom"/>
            <w:hideMark/>
          </w:tcPr>
          <w:p w14:paraId="7ED9C0E4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C9DB3A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4F7A445B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398C6350" w14:textId="7C9F2E35" w:rsidR="00205591" w:rsidRPr="00DC55C7" w:rsidRDefault="00C967EE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Chronic k</w:t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idney failure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59CAC223" w14:textId="7066B9A2" w:rsidR="00205591" w:rsidRPr="0062578D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98 (15)</w:t>
            </w:r>
          </w:p>
        </w:tc>
        <w:tc>
          <w:tcPr>
            <w:tcW w:w="2127" w:type="dxa"/>
            <w:noWrap/>
            <w:vAlign w:val="bottom"/>
            <w:hideMark/>
          </w:tcPr>
          <w:p w14:paraId="52869CE5" w14:textId="2FEC67C0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18 (13)</w:t>
            </w:r>
          </w:p>
        </w:tc>
        <w:tc>
          <w:tcPr>
            <w:tcW w:w="1000" w:type="dxa"/>
            <w:noWrap/>
            <w:vAlign w:val="bottom"/>
            <w:hideMark/>
          </w:tcPr>
          <w:p w14:paraId="113DD16A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0B978948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09EE6D9F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209D2F8D" w14:textId="77777777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History of cancer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4935FB8E" w14:textId="1B54F9CF" w:rsidR="00205591" w:rsidRPr="0062578D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58 (9)</w:t>
            </w:r>
          </w:p>
        </w:tc>
        <w:tc>
          <w:tcPr>
            <w:tcW w:w="2127" w:type="dxa"/>
            <w:noWrap/>
            <w:vAlign w:val="bottom"/>
            <w:hideMark/>
          </w:tcPr>
          <w:p w14:paraId="37004D6E" w14:textId="7077B0EC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14 (10)</w:t>
            </w:r>
          </w:p>
        </w:tc>
        <w:tc>
          <w:tcPr>
            <w:tcW w:w="1000" w:type="dxa"/>
            <w:noWrap/>
            <w:vAlign w:val="bottom"/>
            <w:hideMark/>
          </w:tcPr>
          <w:p w14:paraId="21A73C72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27C69FD5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2A1D5EE2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1AF02BEE" w14:textId="77777777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Chronic respiratory disease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0AD201A9" w14:textId="26003180" w:rsidR="00205591" w:rsidRPr="0062578D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39 (6)</w:t>
            </w:r>
          </w:p>
        </w:tc>
        <w:tc>
          <w:tcPr>
            <w:tcW w:w="2127" w:type="dxa"/>
            <w:noWrap/>
            <w:vAlign w:val="bottom"/>
            <w:hideMark/>
          </w:tcPr>
          <w:p w14:paraId="35966CB6" w14:textId="3ACB3B21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6 (4)</w:t>
            </w:r>
          </w:p>
        </w:tc>
        <w:tc>
          <w:tcPr>
            <w:tcW w:w="1000" w:type="dxa"/>
            <w:noWrap/>
            <w:vAlign w:val="bottom"/>
            <w:hideMark/>
          </w:tcPr>
          <w:p w14:paraId="66D5646C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237A6910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340BB38E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3BBEC8F5" w14:textId="2FB85B71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 xml:space="preserve">In-ICU </w:t>
            </w:r>
            <w:r w:rsidR="00DC55C7">
              <w:rPr>
                <w:rFonts w:ascii="Arial Narrow" w:hAnsi="Arial Narrow"/>
                <w:iCs/>
                <w:lang w:val="en-US"/>
              </w:rPr>
              <w:t>criteria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21303B2B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2127" w:type="dxa"/>
            <w:noWrap/>
            <w:vAlign w:val="bottom"/>
            <w:hideMark/>
          </w:tcPr>
          <w:p w14:paraId="525AA421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1000" w:type="dxa"/>
            <w:noWrap/>
            <w:vAlign w:val="bottom"/>
            <w:hideMark/>
          </w:tcPr>
          <w:p w14:paraId="7A577913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8CCCE1C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DC55C7" w:rsidRPr="00C104C8" w14:paraId="68FBD47F" w14:textId="77777777" w:rsidTr="003D6FD3">
        <w:trPr>
          <w:trHeight w:val="300"/>
        </w:trPr>
        <w:tc>
          <w:tcPr>
            <w:tcW w:w="3969" w:type="dxa"/>
            <w:noWrap/>
            <w:vAlign w:val="bottom"/>
          </w:tcPr>
          <w:p w14:paraId="3D18BAF8" w14:textId="20E2ABDF" w:rsidR="00DC55C7" w:rsidRPr="00DC55C7" w:rsidRDefault="00DC55C7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>
              <w:rPr>
                <w:rFonts w:ascii="Arial Narrow" w:hAnsi="Arial Narrow"/>
                <w:iCs/>
                <w:lang w:val="en-US"/>
              </w:rPr>
              <w:tab/>
              <w:t>A</w:t>
            </w:r>
            <w:r w:rsidRPr="00DC55C7">
              <w:rPr>
                <w:rFonts w:ascii="Arial Narrow" w:hAnsi="Arial Narrow"/>
                <w:iCs/>
                <w:lang w:val="en-US"/>
              </w:rPr>
              <w:t>t admission</w:t>
            </w:r>
          </w:p>
        </w:tc>
        <w:tc>
          <w:tcPr>
            <w:tcW w:w="2457" w:type="dxa"/>
            <w:noWrap/>
            <w:vAlign w:val="bottom"/>
          </w:tcPr>
          <w:p w14:paraId="78C99D6C" w14:textId="77777777" w:rsidR="00DC55C7" w:rsidRPr="00C104C8" w:rsidRDefault="00DC55C7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</w:p>
        </w:tc>
        <w:tc>
          <w:tcPr>
            <w:tcW w:w="2127" w:type="dxa"/>
            <w:noWrap/>
            <w:vAlign w:val="bottom"/>
          </w:tcPr>
          <w:p w14:paraId="69A93690" w14:textId="77777777" w:rsidR="00DC55C7" w:rsidRPr="00C104C8" w:rsidRDefault="00DC55C7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</w:p>
        </w:tc>
        <w:tc>
          <w:tcPr>
            <w:tcW w:w="1000" w:type="dxa"/>
            <w:noWrap/>
            <w:vAlign w:val="bottom"/>
          </w:tcPr>
          <w:p w14:paraId="1B9F15BF" w14:textId="77777777" w:rsidR="00DC55C7" w:rsidRPr="00C104C8" w:rsidRDefault="00DC55C7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</w:p>
        </w:tc>
        <w:tc>
          <w:tcPr>
            <w:tcW w:w="0" w:type="auto"/>
            <w:vAlign w:val="center"/>
          </w:tcPr>
          <w:p w14:paraId="4111F549" w14:textId="77777777" w:rsidR="00DC55C7" w:rsidRPr="00C104C8" w:rsidRDefault="00DC55C7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21EC2AC7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3FF42EF2" w14:textId="125AD849" w:rsidR="00205591" w:rsidRPr="00DC55C7" w:rsidRDefault="00DC55C7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>
              <w:rPr>
                <w:rFonts w:ascii="Arial Narrow" w:hAnsi="Arial Narrow"/>
                <w:iCs/>
                <w:lang w:val="en-US"/>
              </w:rPr>
              <w:tab/>
            </w:r>
            <w:r>
              <w:rPr>
                <w:rFonts w:ascii="Arial Narrow" w:hAnsi="Arial Narrow"/>
                <w:iCs/>
                <w:lang w:val="en-US"/>
              </w:rPr>
              <w:tab/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Serum pH (n=669)</w:t>
            </w:r>
          </w:p>
        </w:tc>
        <w:tc>
          <w:tcPr>
            <w:tcW w:w="2457" w:type="dxa"/>
            <w:noWrap/>
            <w:vAlign w:val="bottom"/>
            <w:hideMark/>
          </w:tcPr>
          <w:p w14:paraId="15B9C405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7.36 [7.30; 7.41]</w:t>
            </w:r>
          </w:p>
        </w:tc>
        <w:tc>
          <w:tcPr>
            <w:tcW w:w="2127" w:type="dxa"/>
            <w:noWrap/>
            <w:vAlign w:val="bottom"/>
            <w:hideMark/>
          </w:tcPr>
          <w:p w14:paraId="12A1BFF2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7.31 [7.24; 7.37]</w:t>
            </w:r>
          </w:p>
        </w:tc>
        <w:tc>
          <w:tcPr>
            <w:tcW w:w="1000" w:type="dxa"/>
            <w:noWrap/>
            <w:vAlign w:val="bottom"/>
            <w:hideMark/>
          </w:tcPr>
          <w:p w14:paraId="624D6F5E" w14:textId="77777777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bCs/>
                <w:iCs/>
              </w:rPr>
            </w:pPr>
            <w:r w:rsidRPr="00D4355F">
              <w:rPr>
                <w:rFonts w:ascii="Arial Narrow" w:hAnsi="Arial Narrow"/>
                <w:b/>
                <w:bCs/>
                <w:iCs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FB65BCA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36A0A4E9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7C31D853" w14:textId="561D7F7A" w:rsidR="00205591" w:rsidRPr="00DC55C7" w:rsidRDefault="00DC55C7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>
              <w:rPr>
                <w:rFonts w:ascii="Arial Narrow" w:hAnsi="Arial Narrow"/>
                <w:iCs/>
                <w:lang w:val="en-US"/>
              </w:rPr>
              <w:tab/>
            </w:r>
            <w:r>
              <w:rPr>
                <w:rFonts w:ascii="Arial Narrow" w:hAnsi="Arial Narrow"/>
                <w:iCs/>
                <w:lang w:val="en-US"/>
              </w:rPr>
              <w:tab/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SAPS-II (n=379)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1F44E5A9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71 [</w:t>
            </w:r>
            <w:proofErr w:type="gramStart"/>
            <w:r w:rsidRPr="00C104C8">
              <w:rPr>
                <w:rFonts w:ascii="Arial Narrow" w:hAnsi="Arial Narrow"/>
                <w:iCs/>
              </w:rPr>
              <w:t>69;</w:t>
            </w:r>
            <w:proofErr w:type="gramEnd"/>
            <w:r w:rsidRPr="00C104C8">
              <w:rPr>
                <w:rFonts w:ascii="Arial Narrow" w:hAnsi="Arial Narrow"/>
                <w:iCs/>
              </w:rPr>
              <w:t xml:space="preserve"> 75]</w:t>
            </w:r>
          </w:p>
        </w:tc>
        <w:tc>
          <w:tcPr>
            <w:tcW w:w="2127" w:type="dxa"/>
            <w:noWrap/>
            <w:vAlign w:val="bottom"/>
            <w:hideMark/>
          </w:tcPr>
          <w:p w14:paraId="312B4176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72 [</w:t>
            </w:r>
            <w:proofErr w:type="gramStart"/>
            <w:r w:rsidRPr="00C104C8">
              <w:rPr>
                <w:rFonts w:ascii="Arial Narrow" w:hAnsi="Arial Narrow"/>
                <w:iCs/>
              </w:rPr>
              <w:t>70;</w:t>
            </w:r>
            <w:proofErr w:type="gramEnd"/>
            <w:r w:rsidRPr="00C104C8">
              <w:rPr>
                <w:rFonts w:ascii="Arial Narrow" w:hAnsi="Arial Narrow"/>
                <w:iCs/>
              </w:rPr>
              <w:t xml:space="preserve"> 75]</w:t>
            </w:r>
          </w:p>
        </w:tc>
        <w:tc>
          <w:tcPr>
            <w:tcW w:w="1000" w:type="dxa"/>
            <w:noWrap/>
            <w:vAlign w:val="bottom"/>
            <w:hideMark/>
          </w:tcPr>
          <w:p w14:paraId="637B2721" w14:textId="77777777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bCs/>
                <w:iCs/>
              </w:rPr>
            </w:pPr>
            <w:r w:rsidRPr="00D4355F">
              <w:rPr>
                <w:rFonts w:ascii="Arial Narrow" w:hAnsi="Arial Narrow"/>
                <w:b/>
                <w:bCs/>
                <w:iCs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0698FFF9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2A66AB4F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4BE353FD" w14:textId="796C4FF7" w:rsidR="00205591" w:rsidRPr="00DC55C7" w:rsidRDefault="00DC55C7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>
              <w:rPr>
                <w:rFonts w:ascii="Arial Narrow" w:hAnsi="Arial Narrow"/>
                <w:iCs/>
                <w:lang w:val="en-US"/>
              </w:rPr>
              <w:tab/>
            </w:r>
            <w:r>
              <w:rPr>
                <w:rFonts w:ascii="Arial Narrow" w:hAnsi="Arial Narrow"/>
                <w:iCs/>
                <w:lang w:val="en-US"/>
              </w:rPr>
              <w:tab/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GCS (n=732)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6B19E67A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3 [</w:t>
            </w:r>
            <w:proofErr w:type="gramStart"/>
            <w:r w:rsidRPr="00C104C8">
              <w:rPr>
                <w:rFonts w:ascii="Arial Narrow" w:hAnsi="Arial Narrow"/>
                <w:iCs/>
              </w:rPr>
              <w:t>3;</w:t>
            </w:r>
            <w:proofErr w:type="gramEnd"/>
            <w:r w:rsidRPr="00C104C8">
              <w:rPr>
                <w:rFonts w:ascii="Arial Narrow" w:hAnsi="Arial Narrow"/>
                <w:iCs/>
              </w:rPr>
              <w:t xml:space="preserve"> 11]</w:t>
            </w:r>
          </w:p>
        </w:tc>
        <w:tc>
          <w:tcPr>
            <w:tcW w:w="2127" w:type="dxa"/>
            <w:noWrap/>
            <w:vAlign w:val="bottom"/>
            <w:hideMark/>
          </w:tcPr>
          <w:p w14:paraId="5BABC0CB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5 [</w:t>
            </w:r>
            <w:proofErr w:type="gramStart"/>
            <w:r w:rsidRPr="00C104C8">
              <w:rPr>
                <w:rFonts w:ascii="Arial Narrow" w:hAnsi="Arial Narrow"/>
                <w:iCs/>
              </w:rPr>
              <w:t>3;</w:t>
            </w:r>
            <w:proofErr w:type="gramEnd"/>
            <w:r w:rsidRPr="00C104C8">
              <w:rPr>
                <w:rFonts w:ascii="Arial Narrow" w:hAnsi="Arial Narrow"/>
                <w:iCs/>
              </w:rPr>
              <w:t xml:space="preserve"> 12]</w:t>
            </w:r>
          </w:p>
        </w:tc>
        <w:tc>
          <w:tcPr>
            <w:tcW w:w="1000" w:type="dxa"/>
            <w:noWrap/>
            <w:vAlign w:val="bottom"/>
            <w:hideMark/>
          </w:tcPr>
          <w:p w14:paraId="671009EE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0.056</w:t>
            </w:r>
          </w:p>
        </w:tc>
        <w:tc>
          <w:tcPr>
            <w:tcW w:w="0" w:type="auto"/>
            <w:vAlign w:val="center"/>
            <w:hideMark/>
          </w:tcPr>
          <w:p w14:paraId="6D59D5A9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2C6D2AF1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3FC6B35E" w14:textId="46C97528" w:rsidR="00205591" w:rsidRPr="00DC55C7" w:rsidRDefault="00DC55C7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>
              <w:rPr>
                <w:rFonts w:ascii="Arial Narrow" w:hAnsi="Arial Narrow"/>
                <w:iCs/>
                <w:lang w:val="en-US"/>
              </w:rPr>
              <w:tab/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Peak lactate</w:t>
            </w:r>
            <w:r w:rsidR="00816222">
              <w:rPr>
                <w:rFonts w:ascii="Arial Narrow" w:hAnsi="Arial Narrow"/>
                <w:iCs/>
                <w:lang w:val="en-US"/>
              </w:rPr>
              <w:t>mia</w:t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 xml:space="preserve"> D0</w:t>
            </w:r>
            <w:r w:rsidR="00C967EE" w:rsidRPr="00DC55C7">
              <w:rPr>
                <w:rFonts w:ascii="Arial Narrow" w:hAnsi="Arial Narrow"/>
                <w:iCs/>
                <w:lang w:val="en-US"/>
              </w:rPr>
              <w:t>–</w:t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D3 (mmol/L)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44DBE36E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5.4 [3.4; 8.8]</w:t>
            </w:r>
          </w:p>
        </w:tc>
        <w:tc>
          <w:tcPr>
            <w:tcW w:w="2127" w:type="dxa"/>
            <w:noWrap/>
            <w:vAlign w:val="bottom"/>
            <w:hideMark/>
          </w:tcPr>
          <w:p w14:paraId="42B0DB56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8.5 [5.3; 12.0]</w:t>
            </w:r>
          </w:p>
        </w:tc>
        <w:tc>
          <w:tcPr>
            <w:tcW w:w="1000" w:type="dxa"/>
            <w:noWrap/>
            <w:vAlign w:val="bottom"/>
            <w:hideMark/>
          </w:tcPr>
          <w:p w14:paraId="15DB4D0F" w14:textId="77777777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bCs/>
                <w:iCs/>
              </w:rPr>
            </w:pPr>
            <w:r w:rsidRPr="00D4355F">
              <w:rPr>
                <w:rFonts w:ascii="Arial Narrow" w:hAnsi="Arial Narrow"/>
                <w:b/>
                <w:bCs/>
                <w:iCs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927F19F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702C0113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731532A5" w14:textId="21B85D71" w:rsidR="00205591" w:rsidRPr="00DC55C7" w:rsidRDefault="00DC55C7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>
              <w:rPr>
                <w:rFonts w:ascii="Arial Narrow" w:hAnsi="Arial Narrow"/>
                <w:iCs/>
                <w:lang w:val="en-US"/>
              </w:rPr>
              <w:tab/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Maximum mean VIS* D0</w:t>
            </w:r>
            <w:r w:rsidR="00C967EE" w:rsidRPr="00DC55C7">
              <w:rPr>
                <w:rFonts w:ascii="Arial Narrow" w:hAnsi="Arial Narrow"/>
                <w:iCs/>
                <w:lang w:val="en-US"/>
              </w:rPr>
              <w:t>–</w:t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D3 (µg/kg/min)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0F44CEA5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C104C8">
              <w:rPr>
                <w:rFonts w:ascii="Arial Narrow" w:hAnsi="Arial Narrow"/>
                <w:iCs/>
                <w:lang w:val="en-US"/>
              </w:rPr>
              <w:t> </w:t>
            </w:r>
          </w:p>
        </w:tc>
        <w:tc>
          <w:tcPr>
            <w:tcW w:w="2127" w:type="dxa"/>
            <w:noWrap/>
            <w:vAlign w:val="bottom"/>
            <w:hideMark/>
          </w:tcPr>
          <w:p w14:paraId="5DB8363A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C104C8">
              <w:rPr>
                <w:rFonts w:ascii="Arial Narrow" w:hAnsi="Arial Narrow"/>
                <w:iCs/>
                <w:lang w:val="en-US"/>
              </w:rPr>
              <w:t> </w:t>
            </w:r>
          </w:p>
        </w:tc>
        <w:tc>
          <w:tcPr>
            <w:tcW w:w="1000" w:type="dxa"/>
            <w:noWrap/>
            <w:vAlign w:val="bottom"/>
            <w:hideMark/>
          </w:tcPr>
          <w:p w14:paraId="7F05484D" w14:textId="77777777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bCs/>
                <w:iCs/>
              </w:rPr>
            </w:pPr>
            <w:r w:rsidRPr="00D4355F">
              <w:rPr>
                <w:rFonts w:ascii="Arial Narrow" w:hAnsi="Arial Narrow"/>
                <w:b/>
                <w:bCs/>
                <w:iCs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8B3AE22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75EFF467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633234FB" w14:textId="57E1831B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    </w:t>
            </w:r>
            <w:r w:rsidR="00DC55C7">
              <w:rPr>
                <w:rFonts w:ascii="Arial Narrow" w:hAnsi="Arial Narrow"/>
                <w:iCs/>
                <w:lang w:val="en-US"/>
              </w:rPr>
              <w:tab/>
            </w:r>
            <w:r w:rsidRPr="00DC55C7">
              <w:rPr>
                <w:rFonts w:ascii="Arial Narrow" w:hAnsi="Arial Narrow"/>
                <w:iCs/>
                <w:lang w:val="en-US"/>
              </w:rPr>
              <w:t>&lt;12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18275D6C" w14:textId="21A84253" w:rsidR="00205591" w:rsidRPr="0062578D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198 (30)</w:t>
            </w:r>
          </w:p>
        </w:tc>
        <w:tc>
          <w:tcPr>
            <w:tcW w:w="2127" w:type="dxa"/>
            <w:noWrap/>
            <w:vAlign w:val="bottom"/>
            <w:hideMark/>
          </w:tcPr>
          <w:p w14:paraId="3937C2B7" w14:textId="4F051BC1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15 (11)</w:t>
            </w:r>
          </w:p>
        </w:tc>
        <w:tc>
          <w:tcPr>
            <w:tcW w:w="1000" w:type="dxa"/>
            <w:noWrap/>
            <w:vAlign w:val="bottom"/>
            <w:hideMark/>
          </w:tcPr>
          <w:p w14:paraId="2B35AF16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58AB935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45F7F503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117FFE92" w14:textId="016F868B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    </w:t>
            </w:r>
            <w:r w:rsidR="00DC55C7">
              <w:rPr>
                <w:rFonts w:ascii="Arial Narrow" w:hAnsi="Arial Narrow"/>
                <w:iCs/>
                <w:lang w:val="en-US"/>
              </w:rPr>
              <w:tab/>
            </w:r>
            <w:r w:rsidRPr="00DC55C7">
              <w:rPr>
                <w:rFonts w:ascii="Arial Narrow" w:hAnsi="Arial Narrow"/>
                <w:iCs/>
                <w:lang w:val="en-US"/>
              </w:rPr>
              <w:t>[12</w:t>
            </w:r>
            <w:r w:rsidR="00C967EE" w:rsidRPr="00DC55C7">
              <w:rPr>
                <w:rFonts w:ascii="Arial Narrow" w:hAnsi="Arial Narrow"/>
                <w:iCs/>
                <w:lang w:val="en-US"/>
              </w:rPr>
              <w:t>–</w:t>
            </w:r>
            <w:r w:rsidRPr="00DC55C7">
              <w:rPr>
                <w:rFonts w:ascii="Arial Narrow" w:hAnsi="Arial Narrow"/>
                <w:iCs/>
                <w:lang w:val="en-US"/>
              </w:rPr>
              <w:t>26[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7655D0EC" w14:textId="12069E65" w:rsidR="00205591" w:rsidRPr="0062578D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169 (25)</w:t>
            </w:r>
          </w:p>
        </w:tc>
        <w:tc>
          <w:tcPr>
            <w:tcW w:w="2127" w:type="dxa"/>
            <w:noWrap/>
            <w:vAlign w:val="bottom"/>
            <w:hideMark/>
          </w:tcPr>
          <w:p w14:paraId="553CDC2D" w14:textId="22F75605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25 (18)</w:t>
            </w:r>
          </w:p>
        </w:tc>
        <w:tc>
          <w:tcPr>
            <w:tcW w:w="1000" w:type="dxa"/>
            <w:noWrap/>
            <w:vAlign w:val="bottom"/>
            <w:hideMark/>
          </w:tcPr>
          <w:p w14:paraId="1AD7A0A9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D3B45F7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15B561A9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547F5D97" w14:textId="2E892CE8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lastRenderedPageBreak/>
              <w:t>    </w:t>
            </w:r>
            <w:r w:rsidR="00DC55C7">
              <w:rPr>
                <w:rFonts w:ascii="Arial Narrow" w:hAnsi="Arial Narrow"/>
                <w:iCs/>
                <w:lang w:val="en-US"/>
              </w:rPr>
              <w:tab/>
            </w:r>
            <w:r w:rsidRPr="00DC55C7">
              <w:rPr>
                <w:rFonts w:ascii="Arial Narrow" w:hAnsi="Arial Narrow"/>
                <w:iCs/>
                <w:lang w:val="en-US"/>
              </w:rPr>
              <w:t>[26</w:t>
            </w:r>
            <w:r w:rsidR="00C967EE" w:rsidRPr="00DC55C7">
              <w:rPr>
                <w:rFonts w:ascii="Arial Narrow" w:hAnsi="Arial Narrow"/>
                <w:iCs/>
                <w:lang w:val="en-US"/>
              </w:rPr>
              <w:t>–</w:t>
            </w:r>
            <w:r w:rsidRPr="00DC55C7">
              <w:rPr>
                <w:rFonts w:ascii="Arial Narrow" w:hAnsi="Arial Narrow"/>
                <w:iCs/>
                <w:lang w:val="en-US"/>
              </w:rPr>
              <w:t>55[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35363A1B" w14:textId="05ABC2AE" w:rsidR="00205591" w:rsidRPr="0062578D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148 (22)</w:t>
            </w:r>
          </w:p>
        </w:tc>
        <w:tc>
          <w:tcPr>
            <w:tcW w:w="2127" w:type="dxa"/>
            <w:noWrap/>
            <w:vAlign w:val="bottom"/>
            <w:hideMark/>
          </w:tcPr>
          <w:p w14:paraId="7C5FE5E3" w14:textId="29583DEB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44 (32)</w:t>
            </w:r>
          </w:p>
        </w:tc>
        <w:tc>
          <w:tcPr>
            <w:tcW w:w="1000" w:type="dxa"/>
            <w:noWrap/>
            <w:vAlign w:val="bottom"/>
            <w:hideMark/>
          </w:tcPr>
          <w:p w14:paraId="06032BA1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2AD8433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41809ADF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6A704EA8" w14:textId="4BF16897" w:rsidR="00205591" w:rsidRPr="00DC55C7" w:rsidRDefault="00205591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DC55C7">
              <w:rPr>
                <w:rFonts w:ascii="Arial Narrow" w:hAnsi="Arial Narrow"/>
                <w:iCs/>
                <w:lang w:val="en-US"/>
              </w:rPr>
              <w:t>    </w:t>
            </w:r>
            <w:r w:rsidR="00DC55C7">
              <w:rPr>
                <w:rFonts w:ascii="Arial Narrow" w:hAnsi="Arial Narrow"/>
                <w:iCs/>
                <w:lang w:val="en-US"/>
              </w:rPr>
              <w:tab/>
            </w:r>
            <w:r w:rsidRPr="00DC55C7">
              <w:rPr>
                <w:rFonts w:ascii="Arial Narrow" w:hAnsi="Arial Narrow"/>
                <w:iCs/>
                <w:lang w:val="en-US"/>
              </w:rPr>
              <w:t>&gt;55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7186810F" w14:textId="3703F91C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149 (22)</w:t>
            </w:r>
          </w:p>
        </w:tc>
        <w:tc>
          <w:tcPr>
            <w:tcW w:w="2127" w:type="dxa"/>
            <w:noWrap/>
            <w:vAlign w:val="bottom"/>
            <w:hideMark/>
          </w:tcPr>
          <w:p w14:paraId="50120A38" w14:textId="394C1665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53 (39)</w:t>
            </w:r>
          </w:p>
        </w:tc>
        <w:tc>
          <w:tcPr>
            <w:tcW w:w="1000" w:type="dxa"/>
            <w:noWrap/>
            <w:vAlign w:val="bottom"/>
            <w:hideMark/>
          </w:tcPr>
          <w:p w14:paraId="5F1EE43A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F2675C3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15D93359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7DC23F77" w14:textId="074646BF" w:rsidR="00205591" w:rsidRPr="00DC55C7" w:rsidRDefault="00DC55C7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>
              <w:rPr>
                <w:rFonts w:ascii="Arial Narrow" w:hAnsi="Arial Narrow"/>
                <w:iCs/>
                <w:lang w:val="en-US"/>
              </w:rPr>
              <w:tab/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Targeted temperature management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2009ABFF" w14:textId="2E786789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250 (38)</w:t>
            </w:r>
          </w:p>
        </w:tc>
        <w:tc>
          <w:tcPr>
            <w:tcW w:w="2127" w:type="dxa"/>
            <w:noWrap/>
            <w:vAlign w:val="bottom"/>
            <w:hideMark/>
          </w:tcPr>
          <w:p w14:paraId="2E18218A" w14:textId="5C28CDBB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35 (26)</w:t>
            </w:r>
          </w:p>
        </w:tc>
        <w:tc>
          <w:tcPr>
            <w:tcW w:w="1000" w:type="dxa"/>
            <w:noWrap/>
            <w:vAlign w:val="bottom"/>
            <w:hideMark/>
          </w:tcPr>
          <w:p w14:paraId="6ECB850B" w14:textId="77777777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bCs/>
                <w:iCs/>
              </w:rPr>
            </w:pPr>
            <w:r w:rsidRPr="00D4355F">
              <w:rPr>
                <w:rFonts w:ascii="Arial Narrow" w:hAnsi="Arial Narrow"/>
                <w:b/>
                <w:bCs/>
                <w:iCs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10BBF601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493E22F9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48938C89" w14:textId="2E14B15B" w:rsidR="00205591" w:rsidRPr="00DC55C7" w:rsidRDefault="00DC55C7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>
              <w:rPr>
                <w:rFonts w:ascii="Arial Narrow" w:hAnsi="Arial Narrow"/>
                <w:iCs/>
                <w:lang w:val="en-US"/>
              </w:rPr>
              <w:tab/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Dialysis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5F834E3E" w14:textId="7B7093B7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90 (14)</w:t>
            </w:r>
          </w:p>
        </w:tc>
        <w:tc>
          <w:tcPr>
            <w:tcW w:w="2127" w:type="dxa"/>
            <w:noWrap/>
            <w:vAlign w:val="bottom"/>
            <w:hideMark/>
          </w:tcPr>
          <w:p w14:paraId="4B5D7EA2" w14:textId="24696C68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32 (23)</w:t>
            </w:r>
          </w:p>
        </w:tc>
        <w:tc>
          <w:tcPr>
            <w:tcW w:w="1000" w:type="dxa"/>
            <w:noWrap/>
            <w:vAlign w:val="bottom"/>
            <w:hideMark/>
          </w:tcPr>
          <w:p w14:paraId="5CCFEC16" w14:textId="77777777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bCs/>
                <w:iCs/>
              </w:rPr>
            </w:pPr>
            <w:r w:rsidRPr="00D4355F">
              <w:rPr>
                <w:rFonts w:ascii="Arial Narrow" w:hAnsi="Arial Narrow"/>
                <w:b/>
                <w:bCs/>
                <w:iCs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2FA0DCAA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37662363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6FD093A7" w14:textId="6AE4AABA" w:rsidR="00205591" w:rsidRPr="00DC55C7" w:rsidRDefault="00DC55C7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>
              <w:rPr>
                <w:rFonts w:ascii="Arial Narrow" w:hAnsi="Arial Narrow"/>
                <w:iCs/>
                <w:lang w:val="en-US"/>
              </w:rPr>
              <w:tab/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PaO</w:t>
            </w:r>
            <w:r w:rsidR="00205591" w:rsidRPr="00DC55C7">
              <w:rPr>
                <w:rFonts w:ascii="Arial Narrow" w:hAnsi="Arial Narrow"/>
                <w:iCs/>
                <w:vertAlign w:val="subscript"/>
                <w:lang w:val="en-US"/>
              </w:rPr>
              <w:t>2</w:t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/FiO</w:t>
            </w:r>
            <w:r w:rsidR="00205591" w:rsidRPr="00DC55C7">
              <w:rPr>
                <w:rFonts w:ascii="Arial Narrow" w:hAnsi="Arial Narrow"/>
                <w:iCs/>
                <w:vertAlign w:val="subscript"/>
                <w:lang w:val="en-US"/>
              </w:rPr>
              <w:t>2</w:t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 xml:space="preserve"> (n=740) 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2FBD6EC5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172 [</w:t>
            </w:r>
            <w:proofErr w:type="gramStart"/>
            <w:r w:rsidRPr="00C104C8">
              <w:rPr>
                <w:rFonts w:ascii="Arial Narrow" w:hAnsi="Arial Narrow"/>
                <w:iCs/>
              </w:rPr>
              <w:t>101;</w:t>
            </w:r>
            <w:proofErr w:type="gramEnd"/>
            <w:r w:rsidRPr="00C104C8">
              <w:rPr>
                <w:rFonts w:ascii="Arial Narrow" w:hAnsi="Arial Narrow"/>
                <w:iCs/>
              </w:rPr>
              <w:t xml:space="preserve"> 284]</w:t>
            </w:r>
          </w:p>
        </w:tc>
        <w:tc>
          <w:tcPr>
            <w:tcW w:w="2127" w:type="dxa"/>
            <w:noWrap/>
            <w:vAlign w:val="bottom"/>
            <w:hideMark/>
          </w:tcPr>
          <w:p w14:paraId="114F5436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128 [</w:t>
            </w:r>
            <w:proofErr w:type="gramStart"/>
            <w:r w:rsidRPr="00C104C8">
              <w:rPr>
                <w:rFonts w:ascii="Arial Narrow" w:hAnsi="Arial Narrow"/>
                <w:iCs/>
              </w:rPr>
              <w:t>83;</w:t>
            </w:r>
            <w:proofErr w:type="gramEnd"/>
            <w:r w:rsidRPr="00C104C8">
              <w:rPr>
                <w:rFonts w:ascii="Arial Narrow" w:hAnsi="Arial Narrow"/>
                <w:iCs/>
              </w:rPr>
              <w:t xml:space="preserve"> 210]</w:t>
            </w:r>
          </w:p>
        </w:tc>
        <w:tc>
          <w:tcPr>
            <w:tcW w:w="1000" w:type="dxa"/>
            <w:noWrap/>
            <w:vAlign w:val="bottom"/>
            <w:hideMark/>
          </w:tcPr>
          <w:p w14:paraId="2B5E4A86" w14:textId="77777777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bCs/>
                <w:iCs/>
              </w:rPr>
            </w:pPr>
            <w:r w:rsidRPr="00D4355F">
              <w:rPr>
                <w:rFonts w:ascii="Arial Narrow" w:hAnsi="Arial Narrow"/>
                <w:b/>
                <w:bCs/>
                <w:iCs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B5DC547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604C00EC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64686AB3" w14:textId="61768406" w:rsidR="00205591" w:rsidRPr="00DC55C7" w:rsidRDefault="00DC55C7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>
              <w:rPr>
                <w:rFonts w:ascii="Arial Narrow" w:hAnsi="Arial Narrow"/>
                <w:iCs/>
                <w:lang w:val="en-US"/>
              </w:rPr>
              <w:tab/>
            </w:r>
            <w:r w:rsidR="00205591" w:rsidRPr="00DC55C7">
              <w:rPr>
                <w:rFonts w:ascii="Arial Narrow" w:hAnsi="Arial Narrow"/>
                <w:iCs/>
                <w:lang w:val="en-US"/>
              </w:rPr>
              <w:t>VA-ECMO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14D237C9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9 (1.4)</w:t>
            </w:r>
          </w:p>
        </w:tc>
        <w:tc>
          <w:tcPr>
            <w:tcW w:w="2127" w:type="dxa"/>
            <w:noWrap/>
            <w:vAlign w:val="bottom"/>
            <w:hideMark/>
          </w:tcPr>
          <w:p w14:paraId="5FB2DCEE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2 (1.5)</w:t>
            </w:r>
          </w:p>
        </w:tc>
        <w:tc>
          <w:tcPr>
            <w:tcW w:w="1000" w:type="dxa"/>
            <w:noWrap/>
            <w:vAlign w:val="bottom"/>
            <w:hideMark/>
          </w:tcPr>
          <w:p w14:paraId="6BD2782A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58DE12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23185DC7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5ECC5A43" w14:textId="1AB3CE19" w:rsidR="00205591" w:rsidRPr="003D6FD3" w:rsidRDefault="00DC55C7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3D6FD3">
              <w:rPr>
                <w:rFonts w:ascii="Arial Narrow" w:hAnsi="Arial Narrow"/>
                <w:iCs/>
                <w:lang w:val="en-US"/>
              </w:rPr>
              <w:tab/>
            </w:r>
            <w:r w:rsidR="00C967EE" w:rsidRPr="003D6FD3">
              <w:rPr>
                <w:rFonts w:ascii="Arial Narrow" w:hAnsi="Arial Narrow"/>
                <w:iCs/>
                <w:lang w:val="en-US"/>
              </w:rPr>
              <w:t>Days</w:t>
            </w:r>
            <w:r w:rsidR="00205591" w:rsidRPr="003D6FD3">
              <w:rPr>
                <w:rFonts w:ascii="Arial Narrow" w:hAnsi="Arial Narrow"/>
                <w:iCs/>
                <w:lang w:val="en-US"/>
              </w:rPr>
              <w:t xml:space="preserve"> in ICU 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60AFB832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3.5 [1.3; 7]</w:t>
            </w:r>
          </w:p>
        </w:tc>
        <w:tc>
          <w:tcPr>
            <w:tcW w:w="2127" w:type="dxa"/>
            <w:noWrap/>
            <w:vAlign w:val="bottom"/>
            <w:hideMark/>
          </w:tcPr>
          <w:p w14:paraId="503A39AB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4 [1.3; 9.6]</w:t>
            </w:r>
          </w:p>
        </w:tc>
        <w:tc>
          <w:tcPr>
            <w:tcW w:w="1000" w:type="dxa"/>
            <w:noWrap/>
            <w:vAlign w:val="bottom"/>
            <w:hideMark/>
          </w:tcPr>
          <w:p w14:paraId="64C3375A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0.085</w:t>
            </w:r>
          </w:p>
        </w:tc>
        <w:tc>
          <w:tcPr>
            <w:tcW w:w="0" w:type="auto"/>
            <w:vAlign w:val="center"/>
            <w:hideMark/>
          </w:tcPr>
          <w:p w14:paraId="302F568E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45E1B6B2" w14:textId="77777777" w:rsidTr="003D6FD3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78D26D1D" w14:textId="32FE346A" w:rsidR="00205591" w:rsidRPr="003D6FD3" w:rsidRDefault="00DC55C7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3D6FD3">
              <w:rPr>
                <w:rFonts w:ascii="Arial Narrow" w:hAnsi="Arial Narrow"/>
                <w:iCs/>
                <w:lang w:val="en-US"/>
              </w:rPr>
              <w:tab/>
            </w:r>
            <w:r w:rsidR="00205591" w:rsidRPr="003D6FD3">
              <w:rPr>
                <w:rFonts w:ascii="Arial Narrow" w:hAnsi="Arial Narrow"/>
                <w:iCs/>
                <w:lang w:val="en-US"/>
              </w:rPr>
              <w:t>D3</w:t>
            </w:r>
            <w:r w:rsidR="00DF18D6" w:rsidRPr="003D6FD3">
              <w:rPr>
                <w:rFonts w:ascii="Arial Narrow" w:hAnsi="Arial Narrow"/>
                <w:iCs/>
                <w:lang w:val="en-US"/>
              </w:rPr>
              <w:t xml:space="preserve"> non-survivors</w:t>
            </w:r>
          </w:p>
        </w:tc>
        <w:tc>
          <w:tcPr>
            <w:tcW w:w="2457" w:type="dxa"/>
            <w:shd w:val="clear" w:color="auto" w:fill="FFFFFF"/>
            <w:noWrap/>
            <w:vAlign w:val="bottom"/>
            <w:hideMark/>
          </w:tcPr>
          <w:p w14:paraId="3BB0D8DD" w14:textId="28DFCDB1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274 (41)</w:t>
            </w:r>
          </w:p>
        </w:tc>
        <w:tc>
          <w:tcPr>
            <w:tcW w:w="2127" w:type="dxa"/>
            <w:noWrap/>
            <w:vAlign w:val="bottom"/>
            <w:hideMark/>
          </w:tcPr>
          <w:p w14:paraId="0A7C5C59" w14:textId="13976FB1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60 (44)</w:t>
            </w:r>
          </w:p>
        </w:tc>
        <w:tc>
          <w:tcPr>
            <w:tcW w:w="1000" w:type="dxa"/>
            <w:noWrap/>
            <w:vAlign w:val="bottom"/>
            <w:hideMark/>
          </w:tcPr>
          <w:p w14:paraId="5FEF6F70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</w:rPr>
            </w:pPr>
            <w:r w:rsidRPr="00C104C8">
              <w:rPr>
                <w:rFonts w:ascii="Arial Narrow" w:hAnsi="Arial Narrow"/>
                <w:iCs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7F9302DC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  <w:tr w:rsidR="00205591" w:rsidRPr="00C104C8" w14:paraId="44C1D733" w14:textId="77777777" w:rsidTr="003D6FD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A9F68" w14:textId="5D2D8466" w:rsidR="00205591" w:rsidRPr="003D6FD3" w:rsidRDefault="00DC55C7" w:rsidP="00DC55C7">
            <w:pPr>
              <w:tabs>
                <w:tab w:val="left" w:pos="161"/>
                <w:tab w:val="left" w:pos="322"/>
              </w:tabs>
              <w:spacing w:line="480" w:lineRule="auto"/>
              <w:jc w:val="left"/>
              <w:rPr>
                <w:rFonts w:ascii="Arial Narrow" w:hAnsi="Arial Narrow"/>
                <w:iCs/>
                <w:lang w:val="en-US"/>
              </w:rPr>
            </w:pPr>
            <w:r w:rsidRPr="003D6FD3">
              <w:rPr>
                <w:rFonts w:ascii="Arial Narrow" w:hAnsi="Arial Narrow"/>
                <w:iCs/>
                <w:lang w:val="en-US"/>
              </w:rPr>
              <w:tab/>
            </w:r>
            <w:r w:rsidR="00205591" w:rsidRPr="003D6FD3">
              <w:rPr>
                <w:rFonts w:ascii="Arial Narrow" w:hAnsi="Arial Narrow"/>
                <w:iCs/>
                <w:lang w:val="en-US"/>
              </w:rPr>
              <w:t>D30</w:t>
            </w:r>
            <w:r w:rsidR="00CF2932" w:rsidRPr="003D6FD3">
              <w:rPr>
                <w:rFonts w:ascii="Arial Narrow" w:hAnsi="Arial Narrow"/>
                <w:iCs/>
                <w:lang w:val="en-US"/>
              </w:rPr>
              <w:t xml:space="preserve"> non-survivors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1324355" w14:textId="2CE2BCAB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412 (6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DD2BF" w14:textId="33A48C41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iCs/>
                <w:color w:val="FF0000"/>
              </w:rPr>
            </w:pPr>
            <w:r w:rsidRPr="00C104C8">
              <w:rPr>
                <w:rFonts w:ascii="Arial Narrow" w:hAnsi="Arial Narrow"/>
                <w:iCs/>
              </w:rPr>
              <w:t>102 (7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AAC12" w14:textId="77777777" w:rsidR="00205591" w:rsidRPr="00D4355F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bCs/>
                <w:iCs/>
              </w:rPr>
            </w:pPr>
            <w:r w:rsidRPr="00D4355F">
              <w:rPr>
                <w:rFonts w:ascii="Arial Narrow" w:hAnsi="Arial Narrow"/>
                <w:b/>
                <w:bCs/>
                <w:iCs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1CC821B5" w14:textId="77777777" w:rsidR="00205591" w:rsidRPr="00C104C8" w:rsidRDefault="00205591" w:rsidP="00DC55C7">
            <w:pPr>
              <w:spacing w:line="480" w:lineRule="auto"/>
              <w:jc w:val="left"/>
              <w:rPr>
                <w:rFonts w:ascii="Arial Narrow" w:hAnsi="Arial Narrow"/>
                <w:b/>
                <w:iCs/>
              </w:rPr>
            </w:pPr>
          </w:p>
        </w:tc>
      </w:tr>
    </w:tbl>
    <w:p w14:paraId="5B0F9308" w14:textId="460F361D" w:rsidR="00FF7948" w:rsidRPr="005A01A5" w:rsidRDefault="003D6FD3" w:rsidP="005A01A5">
      <w:pPr>
        <w:spacing w:after="160"/>
        <w:jc w:val="left"/>
        <w:rPr>
          <w:rFonts w:ascii="Arial Narrow" w:hAnsi="Arial Narrow"/>
          <w:bCs/>
          <w:iCs/>
          <w:lang w:val="en-US"/>
        </w:rPr>
      </w:pPr>
      <w:r w:rsidRPr="00C104C8">
        <w:rPr>
          <w:rFonts w:ascii="Arial Narrow" w:hAnsi="Arial Narrow"/>
          <w:bCs/>
          <w:iCs/>
          <w:lang w:val="en-US"/>
        </w:rPr>
        <w:t>Values are expressed as median [25</w:t>
      </w:r>
      <w:r w:rsidRPr="00C967EE">
        <w:rPr>
          <w:rFonts w:ascii="Arial Narrow" w:hAnsi="Arial Narrow"/>
          <w:bCs/>
          <w:iCs/>
          <w:vertAlign w:val="superscript"/>
          <w:lang w:val="en-US"/>
        </w:rPr>
        <w:t>th</w:t>
      </w:r>
      <w:r>
        <w:rPr>
          <w:rFonts w:ascii="Arial Narrow" w:hAnsi="Arial Narrow"/>
          <w:bCs/>
          <w:iCs/>
          <w:lang w:val="en-US"/>
        </w:rPr>
        <w:t xml:space="preserve">; </w:t>
      </w:r>
      <w:r w:rsidRPr="00C104C8">
        <w:rPr>
          <w:rFonts w:ascii="Arial Narrow" w:hAnsi="Arial Narrow"/>
          <w:bCs/>
          <w:iCs/>
          <w:lang w:val="en-US"/>
        </w:rPr>
        <w:t>75</w:t>
      </w:r>
      <w:r w:rsidRPr="0062578D">
        <w:rPr>
          <w:rFonts w:ascii="Arial Narrow" w:hAnsi="Arial Narrow"/>
          <w:bCs/>
          <w:iCs/>
          <w:vertAlign w:val="superscript"/>
          <w:lang w:val="en-US"/>
        </w:rPr>
        <w:t>th</w:t>
      </w:r>
      <w:r w:rsidRPr="00C104C8">
        <w:rPr>
          <w:rFonts w:ascii="Arial Narrow" w:hAnsi="Arial Narrow"/>
          <w:bCs/>
          <w:iCs/>
          <w:lang w:val="en-US"/>
        </w:rPr>
        <w:t xml:space="preserve"> IQR] or n (%). *</w:t>
      </w:r>
      <w:r>
        <w:rPr>
          <w:rFonts w:ascii="Arial Narrow" w:hAnsi="Arial Narrow"/>
          <w:bCs/>
          <w:iCs/>
          <w:lang w:val="en-US"/>
        </w:rPr>
        <w:t>C</w:t>
      </w:r>
      <w:r w:rsidRPr="00C104C8">
        <w:rPr>
          <w:rFonts w:ascii="Arial Narrow" w:hAnsi="Arial Narrow"/>
          <w:bCs/>
          <w:iCs/>
          <w:lang w:val="en-US"/>
        </w:rPr>
        <w:t>alculated as in [18]. BMI, body mass index</w:t>
      </w:r>
      <w:r>
        <w:rPr>
          <w:rFonts w:ascii="Arial Narrow" w:hAnsi="Arial Narrow"/>
          <w:bCs/>
          <w:iCs/>
          <w:lang w:val="en-US"/>
        </w:rPr>
        <w:t>;</w:t>
      </w:r>
      <w:r w:rsidRPr="00C104C8">
        <w:rPr>
          <w:rFonts w:ascii="Arial Narrow" w:hAnsi="Arial Narrow"/>
          <w:bCs/>
          <w:iCs/>
          <w:lang w:val="en-US"/>
        </w:rPr>
        <w:t xml:space="preserve"> D, day</w:t>
      </w:r>
      <w:r>
        <w:rPr>
          <w:rFonts w:ascii="Arial Narrow" w:hAnsi="Arial Narrow"/>
          <w:bCs/>
          <w:iCs/>
          <w:lang w:val="en-US"/>
        </w:rPr>
        <w:t>;</w:t>
      </w:r>
      <w:r w:rsidRPr="00C104C8">
        <w:rPr>
          <w:rFonts w:ascii="Arial Narrow" w:hAnsi="Arial Narrow"/>
          <w:bCs/>
          <w:iCs/>
          <w:lang w:val="en-US"/>
        </w:rPr>
        <w:t xml:space="preserve"> GCS, Glasgow coma scale</w:t>
      </w:r>
      <w:r>
        <w:rPr>
          <w:rFonts w:ascii="Arial Narrow" w:hAnsi="Arial Narrow"/>
          <w:bCs/>
          <w:iCs/>
          <w:lang w:val="en-US"/>
        </w:rPr>
        <w:t>;</w:t>
      </w:r>
      <w:r w:rsidRPr="00C104C8">
        <w:rPr>
          <w:rFonts w:ascii="Arial Narrow" w:hAnsi="Arial Narrow"/>
          <w:bCs/>
          <w:iCs/>
          <w:lang w:val="en-US"/>
        </w:rPr>
        <w:t xml:space="preserve"> ICU, intensive care unit</w:t>
      </w:r>
      <w:r>
        <w:rPr>
          <w:rFonts w:ascii="Arial Narrow" w:hAnsi="Arial Narrow"/>
          <w:bCs/>
          <w:iCs/>
          <w:lang w:val="en-US"/>
        </w:rPr>
        <w:t>;</w:t>
      </w:r>
      <w:r w:rsidRPr="00C104C8">
        <w:rPr>
          <w:rFonts w:ascii="Arial Narrow" w:hAnsi="Arial Narrow"/>
          <w:bCs/>
          <w:iCs/>
          <w:lang w:val="en-US"/>
        </w:rPr>
        <w:t xml:space="preserve"> SAPS, Simplified Acute Physiology Score</w:t>
      </w:r>
      <w:r>
        <w:rPr>
          <w:rFonts w:ascii="Arial Narrow" w:hAnsi="Arial Narrow"/>
          <w:bCs/>
          <w:iCs/>
          <w:lang w:val="en-US"/>
        </w:rPr>
        <w:t xml:space="preserve">; </w:t>
      </w:r>
      <w:r w:rsidRPr="00C104C8">
        <w:rPr>
          <w:rFonts w:ascii="Arial Narrow" w:hAnsi="Arial Narrow"/>
          <w:bCs/>
          <w:iCs/>
          <w:lang w:val="en-US"/>
        </w:rPr>
        <w:t xml:space="preserve">VA-ECMO, </w:t>
      </w:r>
      <w:proofErr w:type="spellStart"/>
      <w:r w:rsidRPr="00C104C8">
        <w:rPr>
          <w:rFonts w:ascii="Arial Narrow" w:hAnsi="Arial Narrow"/>
          <w:bCs/>
          <w:iCs/>
          <w:lang w:val="en-US"/>
        </w:rPr>
        <w:t>venoarterial</w:t>
      </w:r>
      <w:proofErr w:type="spellEnd"/>
      <w:r w:rsidRPr="00C104C8">
        <w:rPr>
          <w:rFonts w:ascii="Arial Narrow" w:hAnsi="Arial Narrow"/>
          <w:bCs/>
          <w:iCs/>
          <w:lang w:val="en-US"/>
        </w:rPr>
        <w:t xml:space="preserve"> extracorporeal membrane oxygenation</w:t>
      </w:r>
      <w:r>
        <w:rPr>
          <w:rFonts w:ascii="Arial Narrow" w:hAnsi="Arial Narrow"/>
          <w:bCs/>
          <w:iCs/>
          <w:lang w:val="en-US"/>
        </w:rPr>
        <w:t>;</w:t>
      </w:r>
      <w:r w:rsidRPr="00C104C8">
        <w:rPr>
          <w:rFonts w:ascii="Arial Narrow" w:hAnsi="Arial Narrow"/>
          <w:bCs/>
          <w:iCs/>
          <w:lang w:val="en-US"/>
        </w:rPr>
        <w:t xml:space="preserve"> VIS, vasoactive</w:t>
      </w:r>
      <w:r>
        <w:rPr>
          <w:rFonts w:ascii="Arial Narrow" w:hAnsi="Arial Narrow"/>
          <w:bCs/>
          <w:iCs/>
          <w:lang w:val="en-US"/>
        </w:rPr>
        <w:t>-</w:t>
      </w:r>
      <w:r w:rsidRPr="00C104C8">
        <w:rPr>
          <w:rFonts w:ascii="Arial Narrow" w:hAnsi="Arial Narrow"/>
          <w:bCs/>
          <w:iCs/>
          <w:lang w:val="en-US"/>
        </w:rPr>
        <w:t>inotropic score</w:t>
      </w:r>
      <w:r>
        <w:rPr>
          <w:rFonts w:ascii="Arial Narrow" w:hAnsi="Arial Narrow"/>
          <w:bCs/>
          <w:iCs/>
          <w:lang w:val="en-US"/>
        </w:rPr>
        <w:t>.</w:t>
      </w:r>
    </w:p>
    <w:sectPr w:rsidR="00FF7948" w:rsidRPr="005A01A5" w:rsidSect="003740DD">
      <w:footerReference w:type="even" r:id="rId8"/>
      <w:footerReference w:type="default" r:id="rId9"/>
      <w:pgSz w:w="11906" w:h="16838"/>
      <w:pgMar w:top="1418" w:right="1418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D08A5" w14:textId="77777777" w:rsidR="00515D1E" w:rsidRDefault="00515D1E" w:rsidP="0057087B">
      <w:pPr>
        <w:spacing w:line="240" w:lineRule="auto"/>
      </w:pPr>
      <w:r>
        <w:separator/>
      </w:r>
    </w:p>
  </w:endnote>
  <w:endnote w:type="continuationSeparator" w:id="0">
    <w:p w14:paraId="43B9B478" w14:textId="77777777" w:rsidR="00515D1E" w:rsidRDefault="00515D1E" w:rsidP="005708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">
    <w:altName w:val="Calibri"/>
    <w:panose1 w:val="020B0604020202020204"/>
    <w:charset w:val="00"/>
    <w:family w:val="auto"/>
    <w:pitch w:val="variable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811754004"/>
      <w:docPartObj>
        <w:docPartGallery w:val="Page Numbers (Bottom of Page)"/>
        <w:docPartUnique/>
      </w:docPartObj>
    </w:sdtPr>
    <w:sdtContent>
      <w:p w14:paraId="7891A9EA" w14:textId="0538F4E2" w:rsidR="0057087B" w:rsidRDefault="0057087B" w:rsidP="00C81E8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1176A3">
          <w:rPr>
            <w:rStyle w:val="Numrodepage"/>
            <w:noProof/>
          </w:rPr>
          <w:t>23</w:t>
        </w:r>
        <w:r>
          <w:rPr>
            <w:rStyle w:val="Numrodepage"/>
          </w:rPr>
          <w:fldChar w:fldCharType="end"/>
        </w:r>
      </w:p>
    </w:sdtContent>
  </w:sdt>
  <w:p w14:paraId="3F13E053" w14:textId="77777777" w:rsidR="0057087B" w:rsidRDefault="0057087B" w:rsidP="0057087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261413026"/>
      <w:docPartObj>
        <w:docPartGallery w:val="Page Numbers (Bottom of Page)"/>
        <w:docPartUnique/>
      </w:docPartObj>
    </w:sdtPr>
    <w:sdtContent>
      <w:p w14:paraId="7967DBB2" w14:textId="5488BD86" w:rsidR="0057087B" w:rsidRDefault="0057087B" w:rsidP="00C81E8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4B11B0E" w14:textId="77777777" w:rsidR="0057087B" w:rsidRDefault="0057087B" w:rsidP="0057087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29010" w14:textId="77777777" w:rsidR="00515D1E" w:rsidRDefault="00515D1E" w:rsidP="0057087B">
      <w:pPr>
        <w:spacing w:line="240" w:lineRule="auto"/>
      </w:pPr>
      <w:r>
        <w:separator/>
      </w:r>
    </w:p>
  </w:footnote>
  <w:footnote w:type="continuationSeparator" w:id="0">
    <w:p w14:paraId="2EA93F55" w14:textId="77777777" w:rsidR="00515D1E" w:rsidRDefault="00515D1E" w:rsidP="005708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2A101A"/>
    <w:multiLevelType w:val="hybridMultilevel"/>
    <w:tmpl w:val="6F64D92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C13567"/>
    <w:multiLevelType w:val="hybridMultilevel"/>
    <w:tmpl w:val="BBC29DF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240699"/>
    <w:multiLevelType w:val="hybridMultilevel"/>
    <w:tmpl w:val="5832DDF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4163FA"/>
    <w:multiLevelType w:val="hybridMultilevel"/>
    <w:tmpl w:val="5832DDF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2386998">
    <w:abstractNumId w:val="1"/>
  </w:num>
  <w:num w:numId="2" w16cid:durableId="642657282">
    <w:abstractNumId w:val="3"/>
  </w:num>
  <w:num w:numId="3" w16cid:durableId="671032225">
    <w:abstractNumId w:val="2"/>
  </w:num>
  <w:num w:numId="4" w16cid:durableId="458767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D5F"/>
    <w:rsid w:val="000049EB"/>
    <w:rsid w:val="00014096"/>
    <w:rsid w:val="0001694C"/>
    <w:rsid w:val="000327D8"/>
    <w:rsid w:val="000331B1"/>
    <w:rsid w:val="000439AB"/>
    <w:rsid w:val="00044E42"/>
    <w:rsid w:val="00056996"/>
    <w:rsid w:val="00057982"/>
    <w:rsid w:val="00065C3A"/>
    <w:rsid w:val="00072A83"/>
    <w:rsid w:val="00076816"/>
    <w:rsid w:val="0008229A"/>
    <w:rsid w:val="00092D99"/>
    <w:rsid w:val="000A504B"/>
    <w:rsid w:val="000A7A61"/>
    <w:rsid w:val="000B0729"/>
    <w:rsid w:val="000C3067"/>
    <w:rsid w:val="000D1CB3"/>
    <w:rsid w:val="000D1CBB"/>
    <w:rsid w:val="000D4C4A"/>
    <w:rsid w:val="000D5BF0"/>
    <w:rsid w:val="000D7B9C"/>
    <w:rsid w:val="000E23DF"/>
    <w:rsid w:val="000E4DB2"/>
    <w:rsid w:val="000F43DA"/>
    <w:rsid w:val="000F4767"/>
    <w:rsid w:val="001034F9"/>
    <w:rsid w:val="00104283"/>
    <w:rsid w:val="00105CE9"/>
    <w:rsid w:val="001114C2"/>
    <w:rsid w:val="001121E5"/>
    <w:rsid w:val="0011303C"/>
    <w:rsid w:val="00117591"/>
    <w:rsid w:val="001176A3"/>
    <w:rsid w:val="00130DD1"/>
    <w:rsid w:val="00134347"/>
    <w:rsid w:val="00134B4C"/>
    <w:rsid w:val="0013729C"/>
    <w:rsid w:val="00143F84"/>
    <w:rsid w:val="0014570D"/>
    <w:rsid w:val="00150F59"/>
    <w:rsid w:val="001517D3"/>
    <w:rsid w:val="001527B3"/>
    <w:rsid w:val="0016220D"/>
    <w:rsid w:val="00163595"/>
    <w:rsid w:val="00174269"/>
    <w:rsid w:val="001767D5"/>
    <w:rsid w:val="00180A38"/>
    <w:rsid w:val="00190458"/>
    <w:rsid w:val="0019436E"/>
    <w:rsid w:val="00195C40"/>
    <w:rsid w:val="001A24EB"/>
    <w:rsid w:val="001A3D56"/>
    <w:rsid w:val="001A4242"/>
    <w:rsid w:val="001A5C30"/>
    <w:rsid w:val="001A63C2"/>
    <w:rsid w:val="001B3264"/>
    <w:rsid w:val="001C630C"/>
    <w:rsid w:val="001C73A4"/>
    <w:rsid w:val="001D2AB2"/>
    <w:rsid w:val="001D3969"/>
    <w:rsid w:val="001D50D3"/>
    <w:rsid w:val="001E04FD"/>
    <w:rsid w:val="001E3EE3"/>
    <w:rsid w:val="001E532F"/>
    <w:rsid w:val="001F3FE6"/>
    <w:rsid w:val="001F5DBB"/>
    <w:rsid w:val="00205591"/>
    <w:rsid w:val="0021043E"/>
    <w:rsid w:val="002112AC"/>
    <w:rsid w:val="00211FB0"/>
    <w:rsid w:val="00224763"/>
    <w:rsid w:val="00227CFB"/>
    <w:rsid w:val="002345BA"/>
    <w:rsid w:val="00235CAC"/>
    <w:rsid w:val="00237941"/>
    <w:rsid w:val="002433D7"/>
    <w:rsid w:val="00245B11"/>
    <w:rsid w:val="0025084A"/>
    <w:rsid w:val="00250BE8"/>
    <w:rsid w:val="00270932"/>
    <w:rsid w:val="00272B6B"/>
    <w:rsid w:val="00276935"/>
    <w:rsid w:val="002948BF"/>
    <w:rsid w:val="00296108"/>
    <w:rsid w:val="00297D35"/>
    <w:rsid w:val="002A0760"/>
    <w:rsid w:val="002A3C14"/>
    <w:rsid w:val="002A5927"/>
    <w:rsid w:val="002B0C27"/>
    <w:rsid w:val="002B2084"/>
    <w:rsid w:val="002B3932"/>
    <w:rsid w:val="002B5E3C"/>
    <w:rsid w:val="002C3E86"/>
    <w:rsid w:val="002C6AFA"/>
    <w:rsid w:val="002D0FD1"/>
    <w:rsid w:val="002D28F9"/>
    <w:rsid w:val="002D339B"/>
    <w:rsid w:val="002E2BB5"/>
    <w:rsid w:val="002E3923"/>
    <w:rsid w:val="002F401C"/>
    <w:rsid w:val="00307B6D"/>
    <w:rsid w:val="00311DB7"/>
    <w:rsid w:val="00312FE5"/>
    <w:rsid w:val="003179BC"/>
    <w:rsid w:val="00323A6F"/>
    <w:rsid w:val="0032451A"/>
    <w:rsid w:val="0032484E"/>
    <w:rsid w:val="00336D66"/>
    <w:rsid w:val="0033706B"/>
    <w:rsid w:val="00340C37"/>
    <w:rsid w:val="00344815"/>
    <w:rsid w:val="00350A92"/>
    <w:rsid w:val="003517F7"/>
    <w:rsid w:val="00357147"/>
    <w:rsid w:val="0037309A"/>
    <w:rsid w:val="003731B0"/>
    <w:rsid w:val="003740DD"/>
    <w:rsid w:val="00374E55"/>
    <w:rsid w:val="003764D6"/>
    <w:rsid w:val="00381E99"/>
    <w:rsid w:val="003A1BE3"/>
    <w:rsid w:val="003A602C"/>
    <w:rsid w:val="003B21A0"/>
    <w:rsid w:val="003B224D"/>
    <w:rsid w:val="003B271F"/>
    <w:rsid w:val="003B2EC2"/>
    <w:rsid w:val="003B48B1"/>
    <w:rsid w:val="003C153C"/>
    <w:rsid w:val="003C1CE1"/>
    <w:rsid w:val="003C2463"/>
    <w:rsid w:val="003C6D8C"/>
    <w:rsid w:val="003D1D2D"/>
    <w:rsid w:val="003D457B"/>
    <w:rsid w:val="003D4B45"/>
    <w:rsid w:val="003D6FC7"/>
    <w:rsid w:val="003D6FD3"/>
    <w:rsid w:val="003E1960"/>
    <w:rsid w:val="003E1E5F"/>
    <w:rsid w:val="003F0562"/>
    <w:rsid w:val="003F1013"/>
    <w:rsid w:val="003F4FE4"/>
    <w:rsid w:val="003F543E"/>
    <w:rsid w:val="003F6513"/>
    <w:rsid w:val="003F7F93"/>
    <w:rsid w:val="00400112"/>
    <w:rsid w:val="00404F0B"/>
    <w:rsid w:val="00410A50"/>
    <w:rsid w:val="00413AB6"/>
    <w:rsid w:val="00415ACE"/>
    <w:rsid w:val="00422D13"/>
    <w:rsid w:val="004242EA"/>
    <w:rsid w:val="004378D0"/>
    <w:rsid w:val="00442BAB"/>
    <w:rsid w:val="00444D74"/>
    <w:rsid w:val="00450394"/>
    <w:rsid w:val="00455830"/>
    <w:rsid w:val="004650BA"/>
    <w:rsid w:val="00465DD3"/>
    <w:rsid w:val="0047050D"/>
    <w:rsid w:val="00473348"/>
    <w:rsid w:val="004759DE"/>
    <w:rsid w:val="004856CA"/>
    <w:rsid w:val="00492DCE"/>
    <w:rsid w:val="004A4AD6"/>
    <w:rsid w:val="004A5842"/>
    <w:rsid w:val="004B2BEF"/>
    <w:rsid w:val="004C1C73"/>
    <w:rsid w:val="004C4F49"/>
    <w:rsid w:val="004C66E3"/>
    <w:rsid w:val="004D30D7"/>
    <w:rsid w:val="004D67A9"/>
    <w:rsid w:val="004F155C"/>
    <w:rsid w:val="005036A3"/>
    <w:rsid w:val="00505FA2"/>
    <w:rsid w:val="00512B40"/>
    <w:rsid w:val="00515D1E"/>
    <w:rsid w:val="005209FD"/>
    <w:rsid w:val="0052314D"/>
    <w:rsid w:val="00523BC0"/>
    <w:rsid w:val="0053169B"/>
    <w:rsid w:val="005319C7"/>
    <w:rsid w:val="00533D04"/>
    <w:rsid w:val="0053457A"/>
    <w:rsid w:val="005359ED"/>
    <w:rsid w:val="0053686D"/>
    <w:rsid w:val="00541228"/>
    <w:rsid w:val="00544966"/>
    <w:rsid w:val="00544F01"/>
    <w:rsid w:val="00546045"/>
    <w:rsid w:val="00547508"/>
    <w:rsid w:val="00553BF5"/>
    <w:rsid w:val="00555278"/>
    <w:rsid w:val="005578B4"/>
    <w:rsid w:val="005608D9"/>
    <w:rsid w:val="00562DE6"/>
    <w:rsid w:val="0056571F"/>
    <w:rsid w:val="0057087B"/>
    <w:rsid w:val="00572963"/>
    <w:rsid w:val="005748BC"/>
    <w:rsid w:val="005837FD"/>
    <w:rsid w:val="0058561C"/>
    <w:rsid w:val="00594CD2"/>
    <w:rsid w:val="005A01A5"/>
    <w:rsid w:val="005A116E"/>
    <w:rsid w:val="005A1C01"/>
    <w:rsid w:val="005A3360"/>
    <w:rsid w:val="005A3AA9"/>
    <w:rsid w:val="005A6137"/>
    <w:rsid w:val="005B1675"/>
    <w:rsid w:val="005B7D5F"/>
    <w:rsid w:val="005C08E7"/>
    <w:rsid w:val="005C37D3"/>
    <w:rsid w:val="005C4F94"/>
    <w:rsid w:val="005D2FF5"/>
    <w:rsid w:val="005D3F65"/>
    <w:rsid w:val="005E05A8"/>
    <w:rsid w:val="005E1756"/>
    <w:rsid w:val="005E201E"/>
    <w:rsid w:val="005E2FBF"/>
    <w:rsid w:val="005E3395"/>
    <w:rsid w:val="005E7D92"/>
    <w:rsid w:val="005F00DD"/>
    <w:rsid w:val="00604AA2"/>
    <w:rsid w:val="00607DAD"/>
    <w:rsid w:val="00614E4C"/>
    <w:rsid w:val="00624642"/>
    <w:rsid w:val="0062578D"/>
    <w:rsid w:val="00625BB9"/>
    <w:rsid w:val="0063021E"/>
    <w:rsid w:val="00631170"/>
    <w:rsid w:val="00635F6D"/>
    <w:rsid w:val="0064233C"/>
    <w:rsid w:val="006475F2"/>
    <w:rsid w:val="00647990"/>
    <w:rsid w:val="00657D15"/>
    <w:rsid w:val="00664182"/>
    <w:rsid w:val="00665021"/>
    <w:rsid w:val="00673FAA"/>
    <w:rsid w:val="006772B2"/>
    <w:rsid w:val="00683ED6"/>
    <w:rsid w:val="006864F3"/>
    <w:rsid w:val="00687556"/>
    <w:rsid w:val="00695A27"/>
    <w:rsid w:val="006A0026"/>
    <w:rsid w:val="006A2238"/>
    <w:rsid w:val="006B1BAD"/>
    <w:rsid w:val="006B2DA7"/>
    <w:rsid w:val="006B3C67"/>
    <w:rsid w:val="006B799D"/>
    <w:rsid w:val="006E4607"/>
    <w:rsid w:val="007026F9"/>
    <w:rsid w:val="00702960"/>
    <w:rsid w:val="007044D4"/>
    <w:rsid w:val="00707C0E"/>
    <w:rsid w:val="007139E7"/>
    <w:rsid w:val="007212A9"/>
    <w:rsid w:val="00725245"/>
    <w:rsid w:val="00734111"/>
    <w:rsid w:val="00743601"/>
    <w:rsid w:val="0074388C"/>
    <w:rsid w:val="00743DA1"/>
    <w:rsid w:val="00745603"/>
    <w:rsid w:val="0075365A"/>
    <w:rsid w:val="00756C34"/>
    <w:rsid w:val="00763B76"/>
    <w:rsid w:val="00765499"/>
    <w:rsid w:val="00765ABD"/>
    <w:rsid w:val="00766A63"/>
    <w:rsid w:val="007769AE"/>
    <w:rsid w:val="007774E9"/>
    <w:rsid w:val="0077777E"/>
    <w:rsid w:val="00781619"/>
    <w:rsid w:val="00782BBA"/>
    <w:rsid w:val="00797D60"/>
    <w:rsid w:val="007B1894"/>
    <w:rsid w:val="007B1911"/>
    <w:rsid w:val="007B1C23"/>
    <w:rsid w:val="007B245D"/>
    <w:rsid w:val="007B3A6D"/>
    <w:rsid w:val="007B43C1"/>
    <w:rsid w:val="007C71F5"/>
    <w:rsid w:val="007D1006"/>
    <w:rsid w:val="007D2B48"/>
    <w:rsid w:val="007D7FE0"/>
    <w:rsid w:val="007E0911"/>
    <w:rsid w:val="007E62D3"/>
    <w:rsid w:val="007E6AF5"/>
    <w:rsid w:val="007E7299"/>
    <w:rsid w:val="007F034D"/>
    <w:rsid w:val="007F614B"/>
    <w:rsid w:val="00801194"/>
    <w:rsid w:val="008048AD"/>
    <w:rsid w:val="00810FFC"/>
    <w:rsid w:val="00813043"/>
    <w:rsid w:val="00816222"/>
    <w:rsid w:val="00817480"/>
    <w:rsid w:val="00827250"/>
    <w:rsid w:val="00827935"/>
    <w:rsid w:val="00835EAE"/>
    <w:rsid w:val="00855D4D"/>
    <w:rsid w:val="00857C34"/>
    <w:rsid w:val="00863EC9"/>
    <w:rsid w:val="00867CDF"/>
    <w:rsid w:val="00876083"/>
    <w:rsid w:val="00885671"/>
    <w:rsid w:val="00893D5E"/>
    <w:rsid w:val="008A5A3C"/>
    <w:rsid w:val="008B4B26"/>
    <w:rsid w:val="008B7AF1"/>
    <w:rsid w:val="008E6349"/>
    <w:rsid w:val="008F0635"/>
    <w:rsid w:val="008F0CD2"/>
    <w:rsid w:val="008F5BC1"/>
    <w:rsid w:val="008F7782"/>
    <w:rsid w:val="00902151"/>
    <w:rsid w:val="00902267"/>
    <w:rsid w:val="00905C0D"/>
    <w:rsid w:val="00907572"/>
    <w:rsid w:val="009119C5"/>
    <w:rsid w:val="00911DED"/>
    <w:rsid w:val="0091410D"/>
    <w:rsid w:val="00923856"/>
    <w:rsid w:val="0093065E"/>
    <w:rsid w:val="00932902"/>
    <w:rsid w:val="009329EB"/>
    <w:rsid w:val="00934BCB"/>
    <w:rsid w:val="0093563D"/>
    <w:rsid w:val="00936969"/>
    <w:rsid w:val="009417FB"/>
    <w:rsid w:val="00941AB9"/>
    <w:rsid w:val="009453F1"/>
    <w:rsid w:val="00947B24"/>
    <w:rsid w:val="00953F18"/>
    <w:rsid w:val="00956D0D"/>
    <w:rsid w:val="00960231"/>
    <w:rsid w:val="00962070"/>
    <w:rsid w:val="00962B0E"/>
    <w:rsid w:val="00964BAC"/>
    <w:rsid w:val="00967897"/>
    <w:rsid w:val="00971218"/>
    <w:rsid w:val="00971463"/>
    <w:rsid w:val="00972335"/>
    <w:rsid w:val="00973ED8"/>
    <w:rsid w:val="00974C7A"/>
    <w:rsid w:val="009762F8"/>
    <w:rsid w:val="009A4314"/>
    <w:rsid w:val="009A4C23"/>
    <w:rsid w:val="009C1EAF"/>
    <w:rsid w:val="009C6E51"/>
    <w:rsid w:val="009C6F8B"/>
    <w:rsid w:val="009C76D8"/>
    <w:rsid w:val="009D7C44"/>
    <w:rsid w:val="009E2444"/>
    <w:rsid w:val="009E2529"/>
    <w:rsid w:val="009E646F"/>
    <w:rsid w:val="009E67EC"/>
    <w:rsid w:val="009F3515"/>
    <w:rsid w:val="00A01966"/>
    <w:rsid w:val="00A1143E"/>
    <w:rsid w:val="00A12BA8"/>
    <w:rsid w:val="00A12F25"/>
    <w:rsid w:val="00A173FC"/>
    <w:rsid w:val="00A4430D"/>
    <w:rsid w:val="00A44E4A"/>
    <w:rsid w:val="00A45DEA"/>
    <w:rsid w:val="00A57585"/>
    <w:rsid w:val="00A7057F"/>
    <w:rsid w:val="00A744F3"/>
    <w:rsid w:val="00A755CE"/>
    <w:rsid w:val="00A97A35"/>
    <w:rsid w:val="00AA301E"/>
    <w:rsid w:val="00AA7536"/>
    <w:rsid w:val="00AA7F11"/>
    <w:rsid w:val="00AB19FD"/>
    <w:rsid w:val="00AB6833"/>
    <w:rsid w:val="00AB7674"/>
    <w:rsid w:val="00AC08E3"/>
    <w:rsid w:val="00AD0A30"/>
    <w:rsid w:val="00AD38D0"/>
    <w:rsid w:val="00AD4AE6"/>
    <w:rsid w:val="00AD5B97"/>
    <w:rsid w:val="00AD785D"/>
    <w:rsid w:val="00AE569E"/>
    <w:rsid w:val="00AE67AC"/>
    <w:rsid w:val="00AE7E69"/>
    <w:rsid w:val="00AF132E"/>
    <w:rsid w:val="00AF1561"/>
    <w:rsid w:val="00AF2CF7"/>
    <w:rsid w:val="00B00C14"/>
    <w:rsid w:val="00B0362F"/>
    <w:rsid w:val="00B1138F"/>
    <w:rsid w:val="00B1228E"/>
    <w:rsid w:val="00B14A05"/>
    <w:rsid w:val="00B2543D"/>
    <w:rsid w:val="00B44FB9"/>
    <w:rsid w:val="00B45578"/>
    <w:rsid w:val="00B50E7B"/>
    <w:rsid w:val="00B622E1"/>
    <w:rsid w:val="00B63583"/>
    <w:rsid w:val="00B722FB"/>
    <w:rsid w:val="00B9045E"/>
    <w:rsid w:val="00B917AB"/>
    <w:rsid w:val="00B92D29"/>
    <w:rsid w:val="00B9350E"/>
    <w:rsid w:val="00BA5836"/>
    <w:rsid w:val="00BB3DA1"/>
    <w:rsid w:val="00BC108F"/>
    <w:rsid w:val="00BC5118"/>
    <w:rsid w:val="00BD1995"/>
    <w:rsid w:val="00BD1B99"/>
    <w:rsid w:val="00BD3962"/>
    <w:rsid w:val="00BD3B1A"/>
    <w:rsid w:val="00BD7DD8"/>
    <w:rsid w:val="00BE1077"/>
    <w:rsid w:val="00BF5768"/>
    <w:rsid w:val="00BF588A"/>
    <w:rsid w:val="00BF652C"/>
    <w:rsid w:val="00C03952"/>
    <w:rsid w:val="00C104C8"/>
    <w:rsid w:val="00C1478A"/>
    <w:rsid w:val="00C15A6E"/>
    <w:rsid w:val="00C2176A"/>
    <w:rsid w:val="00C226B6"/>
    <w:rsid w:val="00C227EA"/>
    <w:rsid w:val="00C236C7"/>
    <w:rsid w:val="00C27193"/>
    <w:rsid w:val="00C2727F"/>
    <w:rsid w:val="00C27F21"/>
    <w:rsid w:val="00C44059"/>
    <w:rsid w:val="00C5031B"/>
    <w:rsid w:val="00C705F2"/>
    <w:rsid w:val="00C77FCD"/>
    <w:rsid w:val="00C80607"/>
    <w:rsid w:val="00C83056"/>
    <w:rsid w:val="00C877F9"/>
    <w:rsid w:val="00C87DC4"/>
    <w:rsid w:val="00C93F9A"/>
    <w:rsid w:val="00C95A55"/>
    <w:rsid w:val="00C967EE"/>
    <w:rsid w:val="00C96B5B"/>
    <w:rsid w:val="00CA6471"/>
    <w:rsid w:val="00CB7702"/>
    <w:rsid w:val="00CF2932"/>
    <w:rsid w:val="00D002B7"/>
    <w:rsid w:val="00D0303B"/>
    <w:rsid w:val="00D0416A"/>
    <w:rsid w:val="00D07341"/>
    <w:rsid w:val="00D075DA"/>
    <w:rsid w:val="00D07BC1"/>
    <w:rsid w:val="00D16A53"/>
    <w:rsid w:val="00D220D2"/>
    <w:rsid w:val="00D34C0A"/>
    <w:rsid w:val="00D417A4"/>
    <w:rsid w:val="00D4355F"/>
    <w:rsid w:val="00D43C86"/>
    <w:rsid w:val="00D53497"/>
    <w:rsid w:val="00D55319"/>
    <w:rsid w:val="00D56BC7"/>
    <w:rsid w:val="00D7408A"/>
    <w:rsid w:val="00D76B96"/>
    <w:rsid w:val="00D76CA5"/>
    <w:rsid w:val="00D80214"/>
    <w:rsid w:val="00D845C8"/>
    <w:rsid w:val="00D868FD"/>
    <w:rsid w:val="00D9588E"/>
    <w:rsid w:val="00D962F0"/>
    <w:rsid w:val="00D97D35"/>
    <w:rsid w:val="00DA06C6"/>
    <w:rsid w:val="00DA0F50"/>
    <w:rsid w:val="00DA2156"/>
    <w:rsid w:val="00DA7F94"/>
    <w:rsid w:val="00DB288E"/>
    <w:rsid w:val="00DB2DE2"/>
    <w:rsid w:val="00DB7889"/>
    <w:rsid w:val="00DC3316"/>
    <w:rsid w:val="00DC55C7"/>
    <w:rsid w:val="00DD000E"/>
    <w:rsid w:val="00DD7D07"/>
    <w:rsid w:val="00DF11D9"/>
    <w:rsid w:val="00DF18D6"/>
    <w:rsid w:val="00DF2D9F"/>
    <w:rsid w:val="00E036BE"/>
    <w:rsid w:val="00E05C1C"/>
    <w:rsid w:val="00E12203"/>
    <w:rsid w:val="00E13E22"/>
    <w:rsid w:val="00E30935"/>
    <w:rsid w:val="00E31875"/>
    <w:rsid w:val="00E50660"/>
    <w:rsid w:val="00E55D92"/>
    <w:rsid w:val="00E67BA4"/>
    <w:rsid w:val="00E716B7"/>
    <w:rsid w:val="00E75F18"/>
    <w:rsid w:val="00E80CED"/>
    <w:rsid w:val="00E8356D"/>
    <w:rsid w:val="00E97B36"/>
    <w:rsid w:val="00EA2D3B"/>
    <w:rsid w:val="00EA6581"/>
    <w:rsid w:val="00EB0537"/>
    <w:rsid w:val="00EB1CAF"/>
    <w:rsid w:val="00EC24DC"/>
    <w:rsid w:val="00EC3AA2"/>
    <w:rsid w:val="00EC6867"/>
    <w:rsid w:val="00EC6B55"/>
    <w:rsid w:val="00ED3A55"/>
    <w:rsid w:val="00ED5C84"/>
    <w:rsid w:val="00EE0CDB"/>
    <w:rsid w:val="00EF4778"/>
    <w:rsid w:val="00EF60C2"/>
    <w:rsid w:val="00EF6704"/>
    <w:rsid w:val="00F033DB"/>
    <w:rsid w:val="00F040CC"/>
    <w:rsid w:val="00F10A77"/>
    <w:rsid w:val="00F13F96"/>
    <w:rsid w:val="00F16889"/>
    <w:rsid w:val="00F26E42"/>
    <w:rsid w:val="00F31110"/>
    <w:rsid w:val="00F31DB3"/>
    <w:rsid w:val="00F356B7"/>
    <w:rsid w:val="00F36D57"/>
    <w:rsid w:val="00F43CFA"/>
    <w:rsid w:val="00F45A66"/>
    <w:rsid w:val="00F46772"/>
    <w:rsid w:val="00F54FCA"/>
    <w:rsid w:val="00F55E2F"/>
    <w:rsid w:val="00F65817"/>
    <w:rsid w:val="00F72F83"/>
    <w:rsid w:val="00F735D1"/>
    <w:rsid w:val="00F757F8"/>
    <w:rsid w:val="00F77E08"/>
    <w:rsid w:val="00F80796"/>
    <w:rsid w:val="00F879CC"/>
    <w:rsid w:val="00FA2234"/>
    <w:rsid w:val="00FA5434"/>
    <w:rsid w:val="00FC5A4D"/>
    <w:rsid w:val="00FE056A"/>
    <w:rsid w:val="00FE1111"/>
    <w:rsid w:val="00FE7AEC"/>
    <w:rsid w:val="00FF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6C67B"/>
  <w15:chartTrackingRefBased/>
  <w15:docId w15:val="{C4954F1A-D248-4597-AD9F-9F48C88DA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D5F"/>
    <w:pPr>
      <w:suppressAutoHyphens/>
      <w:spacing w:after="0" w:line="360" w:lineRule="auto"/>
      <w:jc w:val="both"/>
    </w:pPr>
    <w:rPr>
      <w:rFonts w:eastAsia="SimSun" w:cs="Times New Roman"/>
      <w:kern w:val="0"/>
      <w:sz w:val="24"/>
      <w:szCs w:val="24"/>
      <w:lang w:eastAsia="fr-FR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B7D5F"/>
    <w:pPr>
      <w:outlineLvl w:val="1"/>
    </w:pPr>
    <w:rPr>
      <w:rFonts w:eastAsia="Times New Roman"/>
      <w:b/>
      <w:sz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B7D5F"/>
    <w:pPr>
      <w:spacing w:before="240" w:after="240"/>
      <w:outlineLvl w:val="2"/>
    </w:pPr>
    <w:rPr>
      <w:rFonts w:eastAsia="Times New Roman"/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qFormat/>
    <w:rsid w:val="005B7D5F"/>
    <w:rPr>
      <w:rFonts w:eastAsia="Times New Roman" w:cs="Times New Roman"/>
      <w:b/>
      <w:kern w:val="0"/>
      <w:sz w:val="28"/>
      <w:szCs w:val="24"/>
      <w:lang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qFormat/>
    <w:rsid w:val="005B7D5F"/>
    <w:rPr>
      <w:rFonts w:eastAsia="Times New Roman" w:cs="Times New Roman"/>
      <w:b/>
      <w:kern w:val="0"/>
      <w:sz w:val="24"/>
      <w:szCs w:val="24"/>
      <w:lang w:eastAsia="fr-FR"/>
      <w14:ligatures w14:val="none"/>
    </w:rPr>
  </w:style>
  <w:style w:type="paragraph" w:customStyle="1" w:styleId="LegendeFigure">
    <w:name w:val="Legende_Figure"/>
    <w:next w:val="Normal"/>
    <w:qFormat/>
    <w:rsid w:val="005B7D5F"/>
    <w:pPr>
      <w:suppressAutoHyphens/>
      <w:spacing w:before="200" w:after="200" w:line="360" w:lineRule="auto"/>
      <w:jc w:val="center"/>
    </w:pPr>
    <w:rPr>
      <w:rFonts w:eastAsia="SimSun" w:cstheme="minorHAnsi"/>
      <w:kern w:val="0"/>
      <w:szCs w:val="24"/>
      <w:lang w:eastAsia="fr-FR"/>
      <w14:ligatures w14:val="none"/>
    </w:rPr>
  </w:style>
  <w:style w:type="paragraph" w:customStyle="1" w:styleId="Conclusion">
    <w:name w:val="Conclusion"/>
    <w:basedOn w:val="Normal"/>
    <w:qFormat/>
    <w:rsid w:val="005B7D5F"/>
    <w:pPr>
      <w:keepNext/>
      <w:pageBreakBefore/>
      <w:pBdr>
        <w:bottom w:val="single" w:sz="4" w:space="1" w:color="000000"/>
      </w:pBdr>
      <w:spacing w:before="320" w:after="720"/>
      <w:jc w:val="center"/>
      <w:outlineLvl w:val="0"/>
    </w:pPr>
    <w:rPr>
      <w:rFonts w:ascii="Calibri" w:eastAsia="Batang" w:hAnsi="Calibri" w:cs="Calibri"/>
      <w:b/>
      <w:spacing w:val="20"/>
      <w:kern w:val="2"/>
      <w:sz w:val="32"/>
      <w:szCs w:val="32"/>
      <w:lang w:val="en-US"/>
    </w:rPr>
  </w:style>
  <w:style w:type="paragraph" w:styleId="Paragraphedeliste">
    <w:name w:val="List Paragraph"/>
    <w:basedOn w:val="Normal"/>
    <w:uiPriority w:val="34"/>
    <w:qFormat/>
    <w:rsid w:val="001E3EE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E7299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BD1B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1B9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D1B99"/>
    <w:rPr>
      <w:rFonts w:eastAsia="SimSu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1B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1B99"/>
    <w:rPr>
      <w:rFonts w:eastAsia="SimSun" w:cs="Times New Roman"/>
      <w:b/>
      <w:bCs/>
      <w:kern w:val="0"/>
      <w:sz w:val="20"/>
      <w:szCs w:val="20"/>
      <w:lang w:eastAsia="fr-FR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D1B9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1B99"/>
    <w:rPr>
      <w:rFonts w:ascii="Segoe UI" w:eastAsia="SimSun" w:hAnsi="Segoe UI" w:cs="Segoe UI"/>
      <w:kern w:val="0"/>
      <w:sz w:val="18"/>
      <w:szCs w:val="18"/>
      <w:lang w:eastAsia="fr-FR"/>
      <w14:ligatures w14:val="none"/>
    </w:rPr>
  </w:style>
  <w:style w:type="paragraph" w:customStyle="1" w:styleId="Default">
    <w:name w:val="Default"/>
    <w:rsid w:val="0054496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Rvision">
    <w:name w:val="Revision"/>
    <w:hidden/>
    <w:uiPriority w:val="99"/>
    <w:semiHidden/>
    <w:rsid w:val="00E80CED"/>
    <w:pPr>
      <w:spacing w:after="0" w:line="240" w:lineRule="auto"/>
    </w:pPr>
    <w:rPr>
      <w:rFonts w:eastAsia="SimSun" w:cs="Times New Roman"/>
      <w:kern w:val="0"/>
      <w:sz w:val="24"/>
      <w:szCs w:val="24"/>
      <w:lang w:eastAsia="fr-FR"/>
      <w14:ligatures w14:val="none"/>
    </w:rPr>
  </w:style>
  <w:style w:type="paragraph" w:customStyle="1" w:styleId="Bibliographie1">
    <w:name w:val="Bibliographie1"/>
    <w:basedOn w:val="Normal"/>
    <w:link w:val="BibliographyCar"/>
    <w:rsid w:val="00C2727F"/>
    <w:pPr>
      <w:tabs>
        <w:tab w:val="left" w:pos="500"/>
      </w:tabs>
      <w:suppressAutoHyphens w:val="0"/>
      <w:spacing w:line="240" w:lineRule="auto"/>
      <w:ind w:left="504" w:hanging="504"/>
      <w:jc w:val="left"/>
    </w:pPr>
    <w:rPr>
      <w:rFonts w:ascii="Times New Roman" w:hAnsi="Times New Roman"/>
      <w:lang w:val="en-US"/>
    </w:rPr>
  </w:style>
  <w:style w:type="character" w:customStyle="1" w:styleId="BibliographyCar">
    <w:name w:val="Bibliography Car"/>
    <w:basedOn w:val="Policepardfaut"/>
    <w:link w:val="Bibliographie1"/>
    <w:rsid w:val="00C2727F"/>
    <w:rPr>
      <w:rFonts w:ascii="Times New Roman" w:eastAsia="SimSun" w:hAnsi="Times New Roman" w:cs="Times New Roman"/>
      <w:kern w:val="0"/>
      <w:sz w:val="24"/>
      <w:szCs w:val="24"/>
      <w:lang w:val="en-US" w:eastAsia="fr-FR"/>
      <w14:ligatures w14:val="none"/>
    </w:rPr>
  </w:style>
  <w:style w:type="paragraph" w:customStyle="1" w:styleId="Standard">
    <w:name w:val="Standard"/>
    <w:link w:val="StandardCar"/>
    <w:rsid w:val="004C4F49"/>
    <w:pPr>
      <w:suppressAutoHyphens/>
      <w:autoSpaceDN w:val="0"/>
      <w:spacing w:after="0" w:line="240" w:lineRule="auto"/>
      <w:textAlignment w:val="baseline"/>
    </w:pPr>
    <w:rPr>
      <w:rFonts w:ascii="Cambria" w:eastAsia="F" w:hAnsi="Cambria" w:cs="F"/>
      <w:kern w:val="0"/>
      <w:sz w:val="24"/>
      <w:szCs w:val="24"/>
      <w:lang w:eastAsia="zh-CN" w:bidi="hi-IN"/>
      <w14:ligatures w14:val="none"/>
    </w:rPr>
  </w:style>
  <w:style w:type="character" w:styleId="Lienhypertexte">
    <w:name w:val="Hyperlink"/>
    <w:uiPriority w:val="99"/>
    <w:unhideWhenUsed/>
    <w:rsid w:val="004C4F49"/>
    <w:rPr>
      <w:color w:val="0563C1"/>
      <w:u w:val="single"/>
    </w:rPr>
  </w:style>
  <w:style w:type="character" w:customStyle="1" w:styleId="StandardCar">
    <w:name w:val="Standard Car"/>
    <w:link w:val="Standard"/>
    <w:rsid w:val="003B224D"/>
    <w:rPr>
      <w:rFonts w:ascii="Cambria" w:eastAsia="F" w:hAnsi="Cambria" w:cs="F"/>
      <w:kern w:val="0"/>
      <w:sz w:val="24"/>
      <w:szCs w:val="24"/>
      <w:lang w:eastAsia="zh-CN" w:bidi="hi-IN"/>
      <w14:ligatures w14:val="none"/>
    </w:rPr>
  </w:style>
  <w:style w:type="paragraph" w:customStyle="1" w:styleId="Bibliographie2">
    <w:name w:val="Bibliographie2"/>
    <w:basedOn w:val="Normal"/>
    <w:link w:val="BibliographyCar1"/>
    <w:rsid w:val="00072A83"/>
    <w:pPr>
      <w:spacing w:after="240" w:line="240" w:lineRule="auto"/>
    </w:pPr>
    <w:rPr>
      <w:rFonts w:ascii="Times New Roman" w:hAnsi="Times New Roman"/>
      <w:noProof/>
      <w:lang w:val="en-US"/>
    </w:rPr>
  </w:style>
  <w:style w:type="character" w:customStyle="1" w:styleId="BibliographyCar1">
    <w:name w:val="Bibliography Car1"/>
    <w:basedOn w:val="Policepardfaut"/>
    <w:link w:val="Bibliographie2"/>
    <w:rsid w:val="00072A83"/>
    <w:rPr>
      <w:rFonts w:ascii="Times New Roman" w:eastAsia="SimSun" w:hAnsi="Times New Roman" w:cs="Times New Roman"/>
      <w:noProof/>
      <w:kern w:val="0"/>
      <w:sz w:val="24"/>
      <w:szCs w:val="24"/>
      <w:lang w:val="en-US"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57087B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7087B"/>
    <w:rPr>
      <w:rFonts w:eastAsia="SimSun" w:cs="Times New Roman"/>
      <w:kern w:val="0"/>
      <w:sz w:val="24"/>
      <w:szCs w:val="24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57087B"/>
  </w:style>
  <w:style w:type="character" w:styleId="Numrodeligne">
    <w:name w:val="line number"/>
    <w:basedOn w:val="Policepardfaut"/>
    <w:uiPriority w:val="99"/>
    <w:semiHidden/>
    <w:unhideWhenUsed/>
    <w:rsid w:val="0057087B"/>
  </w:style>
  <w:style w:type="character" w:styleId="Mentionnonrsolue">
    <w:name w:val="Unresolved Mention"/>
    <w:basedOn w:val="Policepardfaut"/>
    <w:uiPriority w:val="99"/>
    <w:semiHidden/>
    <w:unhideWhenUsed/>
    <w:rsid w:val="002055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2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4FF087-126B-994D-AE1D-1B801358E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6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ERNARD</dc:creator>
  <cp:keywords/>
  <dc:description/>
  <cp:lastModifiedBy>Nicolas Bréchot</cp:lastModifiedBy>
  <cp:revision>6</cp:revision>
  <dcterms:created xsi:type="dcterms:W3CDTF">2025-07-01T12:08:00Z</dcterms:created>
  <dcterms:modified xsi:type="dcterms:W3CDTF">2025-07-02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urzLK3E"/&gt;&lt;style id="http://www.zotero.org/styles/critical-care" hasBibliography="1" bibliographyStyleHasBeenSet="1"/&gt;&lt;prefs&gt;&lt;pref name="fieldType" value="Field"/&gt;&lt;/prefs&gt;&lt;/data&gt;</vt:lpwstr>
  </property>
</Properties>
</file>